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525DB9C" w:rsidR="00994A3D" w:rsidRPr="00994A3D" w:rsidRDefault="00654E8F" w:rsidP="0001436A">
      <w:pPr>
        <w:pStyle w:val="1"/>
      </w:pPr>
      <w:r w:rsidRPr="00994A3D">
        <w:t>Supplementary Tables</w:t>
      </w:r>
      <w:r w:rsidR="00D13B56">
        <w:rPr>
          <w:rFonts w:eastAsiaTheme="minorEastAsia" w:hint="eastAsia"/>
          <w:lang w:eastAsia="zh-CN"/>
        </w:rPr>
        <w:t xml:space="preserve"> 1</w:t>
      </w:r>
    </w:p>
    <w:p w14:paraId="30F5466D" w14:textId="77777777" w:rsidR="00A16035" w:rsidRDefault="00A16035" w:rsidP="00A16035">
      <w:pPr>
        <w:rPr>
          <w:lang w:eastAsia="zh-CN"/>
        </w:rPr>
      </w:pPr>
    </w:p>
    <w:p w14:paraId="187C7F11" w14:textId="77777777" w:rsidR="007842BB" w:rsidRPr="007842BB" w:rsidRDefault="007842BB" w:rsidP="007842BB">
      <w:pPr>
        <w:pStyle w:val="aa"/>
        <w:rPr>
          <w:rStyle w:val="aff3"/>
          <w:lang w:eastAsia="zh-CN"/>
        </w:rPr>
      </w:pPr>
      <w:r w:rsidRPr="007842BB">
        <w:rPr>
          <w:rStyle w:val="aff3"/>
          <w:lang w:eastAsia="zh-CN"/>
        </w:rPr>
        <w:t>TABLE 1 Data for national physical fitness monitoring indicators for older adults.</w:t>
      </w:r>
    </w:p>
    <w:p w14:paraId="7B236E7D" w14:textId="77777777" w:rsidR="007842BB" w:rsidRPr="007842BB" w:rsidRDefault="007842BB" w:rsidP="007842BB">
      <w:pPr>
        <w:pStyle w:val="aa"/>
        <w:numPr>
          <w:ilvl w:val="0"/>
          <w:numId w:val="21"/>
        </w:numPr>
        <w:rPr>
          <w:rStyle w:val="aff3"/>
          <w:lang w:eastAsia="zh-CN"/>
        </w:rPr>
      </w:pPr>
      <w:r w:rsidRPr="007842BB">
        <w:rPr>
          <w:rStyle w:val="aff3"/>
          <w:lang w:eastAsia="zh-CN"/>
        </w:rPr>
        <w:t>Statistical Table of Test Indicators for older adults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983"/>
        <w:gridCol w:w="1246"/>
        <w:gridCol w:w="1246"/>
        <w:gridCol w:w="1248"/>
        <w:gridCol w:w="1246"/>
        <w:gridCol w:w="1248"/>
      </w:tblGrid>
      <w:tr w:rsidR="000D7FDB" w:rsidRPr="000D7FDB" w14:paraId="25F4A11F" w14:textId="7A5B079B" w:rsidTr="000D7FDB">
        <w:trPr>
          <w:tblHeader/>
        </w:trPr>
        <w:tc>
          <w:tcPr>
            <w:tcW w:w="798" w:type="pct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E4C280" w14:textId="6BF7172A" w:rsidR="000D7FDB" w:rsidRPr="000D7FDB" w:rsidRDefault="000D7FDB" w:rsidP="000D7FDB">
            <w:pPr>
              <w:rPr>
                <w:rFonts w:eastAsia="宋体" w:cs="Times New Roman"/>
                <w:b/>
                <w:bCs/>
                <w:szCs w:val="21"/>
                <w:lang w:eastAsia="zh-CN"/>
              </w:rPr>
            </w:pPr>
            <w:bookmarkStart w:id="0" w:name="_Hlk195685375"/>
            <w:r w:rsidRPr="000D7FDB">
              <w:rPr>
                <w:rFonts w:eastAsia="宋体" w:cs="Times New Roman"/>
                <w:b/>
                <w:bCs/>
                <w:szCs w:val="21"/>
                <w:lang w:eastAsia="zh-CN"/>
              </w:rPr>
              <w:t>Indicators</w:t>
            </w:r>
          </w:p>
        </w:tc>
        <w:tc>
          <w:tcPr>
            <w:tcW w:w="1014" w:type="pct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0668F1" w14:textId="26CE633D" w:rsidR="000D7FDB" w:rsidRPr="000D7FDB" w:rsidRDefault="000D7FDB" w:rsidP="000D7FDB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637" w:type="pct"/>
            <w:tcBorders>
              <w:bottom w:val="single" w:sz="6" w:space="0" w:color="8E8E8E"/>
            </w:tcBorders>
          </w:tcPr>
          <w:p w14:paraId="01777E24" w14:textId="21E7DDB8" w:rsidR="000D7FDB" w:rsidRPr="000D7FDB" w:rsidRDefault="000D7FDB" w:rsidP="000D7FDB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00</w:t>
            </w:r>
          </w:p>
        </w:tc>
        <w:tc>
          <w:tcPr>
            <w:tcW w:w="637" w:type="pct"/>
            <w:tcBorders>
              <w:bottom w:val="single" w:sz="6" w:space="0" w:color="8E8E8E"/>
              <w:right w:val="nil"/>
            </w:tcBorders>
          </w:tcPr>
          <w:p w14:paraId="60EE11A1" w14:textId="57319F5A" w:rsidR="000D7FDB" w:rsidRPr="000D7FDB" w:rsidRDefault="000D7FDB" w:rsidP="000D7FDB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05</w:t>
            </w:r>
          </w:p>
        </w:tc>
        <w:tc>
          <w:tcPr>
            <w:tcW w:w="638" w:type="pct"/>
            <w:tcBorders>
              <w:bottom w:val="single" w:sz="6" w:space="0" w:color="8E8E8E"/>
              <w:right w:val="nil"/>
            </w:tcBorders>
          </w:tcPr>
          <w:p w14:paraId="113FBB53" w14:textId="25BB32C9" w:rsidR="000D7FDB" w:rsidRPr="000D7FDB" w:rsidRDefault="000D7FDB" w:rsidP="000D7FDB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10</w:t>
            </w:r>
          </w:p>
        </w:tc>
        <w:tc>
          <w:tcPr>
            <w:tcW w:w="637" w:type="pct"/>
            <w:tcBorders>
              <w:bottom w:val="single" w:sz="6" w:space="0" w:color="8E8E8E"/>
              <w:right w:val="nil"/>
            </w:tcBorders>
          </w:tcPr>
          <w:p w14:paraId="550215ED" w14:textId="199822DC" w:rsidR="000D7FDB" w:rsidRPr="000D7FDB" w:rsidRDefault="000D7FDB" w:rsidP="000D7FDB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15</w:t>
            </w:r>
          </w:p>
        </w:tc>
        <w:tc>
          <w:tcPr>
            <w:tcW w:w="638" w:type="pct"/>
            <w:tcBorders>
              <w:bottom w:val="single" w:sz="6" w:space="0" w:color="8E8E8E"/>
              <w:right w:val="nil"/>
            </w:tcBorders>
          </w:tcPr>
          <w:p w14:paraId="4C0FF678" w14:textId="7C7E2397" w:rsidR="000D7FDB" w:rsidRPr="000D7FDB" w:rsidRDefault="000D7FDB" w:rsidP="000D7FDB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20</w:t>
            </w:r>
          </w:p>
        </w:tc>
      </w:tr>
      <w:tr w:rsidR="000D7FDB" w:rsidRPr="0089437E" w14:paraId="19E3B930" w14:textId="159629AB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C356FA" w14:textId="41DB34E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Physical indicators</w:t>
            </w: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ECB4E0" w14:textId="56C1D168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</w:tcBorders>
          </w:tcPr>
          <w:p w14:paraId="7F2B75A1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016D0F92" w14:textId="602ED19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CC94F60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11F6EFF1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495FB0C4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</w:tr>
      <w:tr w:rsidR="000D7FDB" w:rsidRPr="0089437E" w14:paraId="047886A4" w14:textId="4D00D2C8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D5E540" w14:textId="11896700" w:rsidR="000D7FDB" w:rsidRPr="0089437E" w:rsidRDefault="000D7FDB" w:rsidP="000D7FDB">
            <w:pPr>
              <w:jc w:val="right"/>
              <w:rPr>
                <w:rFonts w:eastAsia="宋体" w:cs="Times New Roman"/>
                <w:szCs w:val="21"/>
                <w:lang w:eastAsia="zh-CN"/>
              </w:rPr>
            </w:pPr>
            <w:r w:rsidRPr="0088664B">
              <w:t>Basic indicators</w:t>
            </w: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C88A91" w14:textId="648B701A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</w:tcBorders>
          </w:tcPr>
          <w:p w14:paraId="33261D96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6C3F65EB" w14:textId="414C9CBF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3A32A48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1599EE04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4D4CCB78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</w:tr>
      <w:tr w:rsidR="000D7FDB" w:rsidRPr="0089437E" w14:paraId="1E6FBA9D" w14:textId="63F07746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D1EA44" w14:textId="4F544845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14FE61" w14:textId="5F411FBF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height</w:t>
            </w:r>
          </w:p>
        </w:tc>
        <w:tc>
          <w:tcPr>
            <w:tcW w:w="637" w:type="pct"/>
            <w:tcBorders>
              <w:bottom w:val="nil"/>
            </w:tcBorders>
          </w:tcPr>
          <w:p w14:paraId="207B6891" w14:textId="606BDDCB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467C2B5D" w14:textId="252894CE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1B1CB15E" w14:textId="20E1776F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36CD1D12" w14:textId="04AF9394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75E0FEAC" w14:textId="5EBD355C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</w:tr>
      <w:tr w:rsidR="000D7FDB" w:rsidRPr="0089437E" w14:paraId="67F6E254" w14:textId="635E9E3C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56D7C0" w14:textId="6F6556BB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9FBBDE" w14:textId="1BB4E4CA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weight</w:t>
            </w:r>
          </w:p>
        </w:tc>
        <w:tc>
          <w:tcPr>
            <w:tcW w:w="637" w:type="pct"/>
            <w:tcBorders>
              <w:bottom w:val="nil"/>
            </w:tcBorders>
          </w:tcPr>
          <w:p w14:paraId="4B9D3969" w14:textId="05B9CF1C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069C2C2C" w14:textId="444B21B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FE960ED" w14:textId="11593A55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77384AF9" w14:textId="271F81FB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45A11B5B" w14:textId="7ECA4F60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</w:tr>
      <w:tr w:rsidR="000D7FDB" w:rsidRPr="0089437E" w14:paraId="70947E75" w14:textId="25587492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559094" w14:textId="1DBD31B5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983776" w14:textId="325403DF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chest size</w:t>
            </w:r>
          </w:p>
        </w:tc>
        <w:tc>
          <w:tcPr>
            <w:tcW w:w="637" w:type="pct"/>
            <w:tcBorders>
              <w:bottom w:val="nil"/>
            </w:tcBorders>
          </w:tcPr>
          <w:p w14:paraId="2DA93B28" w14:textId="5C254E5D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1D5AC2B1" w14:textId="1E3C2326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4D7CD1D7" w14:textId="041D28B9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488B05EA" w14:textId="6DAFF25C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186EAF90" w14:textId="11F1934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</w:tr>
      <w:tr w:rsidR="000D7FDB" w:rsidRPr="0089437E" w14:paraId="334A47F1" w14:textId="04406930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C4517B" w14:textId="7E28A446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76A2A5" w14:textId="7BAB0ABD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waist size</w:t>
            </w:r>
          </w:p>
        </w:tc>
        <w:tc>
          <w:tcPr>
            <w:tcW w:w="637" w:type="pct"/>
            <w:tcBorders>
              <w:bottom w:val="nil"/>
            </w:tcBorders>
          </w:tcPr>
          <w:p w14:paraId="0A978E87" w14:textId="6BC7E49A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179BBC9D" w14:textId="6E99D02B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6100D96" w14:textId="1DD3F4F0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20E60158" w14:textId="676863A4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2CE5C3E" w14:textId="2AC37D38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</w:tr>
      <w:tr w:rsidR="000D7FDB" w:rsidRPr="0089437E" w14:paraId="56B36A1C" w14:textId="1E72C5D2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B6C4A3" w14:textId="7833021E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A2841F" w14:textId="28A7A3BD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hip size</w:t>
            </w:r>
          </w:p>
        </w:tc>
        <w:tc>
          <w:tcPr>
            <w:tcW w:w="637" w:type="pct"/>
            <w:tcBorders>
              <w:bottom w:val="nil"/>
            </w:tcBorders>
          </w:tcPr>
          <w:p w14:paraId="7E9926FF" w14:textId="42414DB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1F56FCFF" w14:textId="5E4E7CCE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41BC90E" w14:textId="0416CE3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28FCE7AB" w14:textId="79F10218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09504CD6" w14:textId="2DEA39D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</w:tr>
      <w:tr w:rsidR="000D7FDB" w:rsidRPr="0089437E" w14:paraId="444332C7" w14:textId="6D763F3A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FA8DA3" w14:textId="57E5404B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187B69" w14:textId="0DB904BC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upper arm skinfold thickness</w:t>
            </w:r>
          </w:p>
        </w:tc>
        <w:tc>
          <w:tcPr>
            <w:tcW w:w="637" w:type="pct"/>
            <w:tcBorders>
              <w:bottom w:val="nil"/>
            </w:tcBorders>
          </w:tcPr>
          <w:p w14:paraId="66D68C56" w14:textId="0DF752CD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65308AD9" w14:textId="64304648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6C64831D" w14:textId="2B0520C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6706D0DD" w14:textId="7EC67BD4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0B87ACB1" w14:textId="1F896D8D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NFC</w:t>
            </w:r>
          </w:p>
        </w:tc>
      </w:tr>
      <w:tr w:rsidR="000D7FDB" w:rsidRPr="0089437E" w14:paraId="43A65340" w14:textId="58D7E8A4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FFC8A5" w14:textId="10E05FC8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C13F4D" w14:textId="763C85AC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scapular skinfold thickness</w:t>
            </w:r>
          </w:p>
        </w:tc>
        <w:tc>
          <w:tcPr>
            <w:tcW w:w="637" w:type="pct"/>
            <w:tcBorders>
              <w:bottom w:val="nil"/>
            </w:tcBorders>
          </w:tcPr>
          <w:p w14:paraId="5E6F9EFB" w14:textId="0AE1145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790C5031" w14:textId="77D53293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6E04C73F" w14:textId="490238B9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485CBCC3" w14:textId="7546ECD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28C26EDD" w14:textId="3CF8F9EE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NFC</w:t>
            </w:r>
          </w:p>
        </w:tc>
      </w:tr>
      <w:tr w:rsidR="000D7FDB" w:rsidRPr="0089437E" w14:paraId="50AB1F52" w14:textId="6B92B1DF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D495C4" w14:textId="0AC729AA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82600A" w14:textId="3698E2D3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abdominal skinfold thickness</w:t>
            </w:r>
          </w:p>
        </w:tc>
        <w:tc>
          <w:tcPr>
            <w:tcW w:w="637" w:type="pct"/>
            <w:tcBorders>
              <w:bottom w:val="nil"/>
            </w:tcBorders>
          </w:tcPr>
          <w:p w14:paraId="68E5E5E5" w14:textId="2242777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470DEDC4" w14:textId="6AED0C21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75BEB0CB" w14:textId="22F7454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2F915475" w14:textId="03296EDE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7561D7F4" w14:textId="678EE55B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88664B">
              <w:t>NFC</w:t>
            </w:r>
          </w:p>
        </w:tc>
      </w:tr>
      <w:tr w:rsidR="000D7FDB" w:rsidRPr="0089437E" w14:paraId="408D154F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C14818" w14:textId="26E44C0A" w:rsidR="000D7FDB" w:rsidRPr="0089437E" w:rsidRDefault="000D7FDB" w:rsidP="000D7FDB">
            <w:pPr>
              <w:jc w:val="right"/>
              <w:rPr>
                <w:rFonts w:eastAsia="宋体" w:cs="Times New Roman"/>
                <w:szCs w:val="21"/>
                <w:lang w:eastAsia="zh-CN"/>
              </w:rPr>
            </w:pPr>
            <w:r w:rsidRPr="006546A2">
              <w:lastRenderedPageBreak/>
              <w:t>Derived indicators</w:t>
            </w: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F79D07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</w:tcBorders>
          </w:tcPr>
          <w:p w14:paraId="0B500D5B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191D208C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0D764F16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0EC4C9A0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2E77AF4E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</w:tr>
      <w:tr w:rsidR="000D7FDB" w:rsidRPr="0089437E" w14:paraId="30F2D4F4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774698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DC3FB0" w14:textId="1F45E2F8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BMI</w:t>
            </w:r>
          </w:p>
        </w:tc>
        <w:tc>
          <w:tcPr>
            <w:tcW w:w="637" w:type="pct"/>
            <w:tcBorders>
              <w:bottom w:val="nil"/>
            </w:tcBorders>
          </w:tcPr>
          <w:p w14:paraId="25841031" w14:textId="5720F49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566DE5B1" w14:textId="265372E3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5111927D" w14:textId="6A6B2CE1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2A2DA16C" w14:textId="2CA59958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396882C" w14:textId="67F8842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NFC</w:t>
            </w:r>
          </w:p>
        </w:tc>
      </w:tr>
      <w:tr w:rsidR="000D7FDB" w:rsidRPr="0089437E" w14:paraId="36547144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E06DBA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DE77A6" w14:textId="43F1EAE9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weight/height × 1000</w:t>
            </w:r>
          </w:p>
        </w:tc>
        <w:tc>
          <w:tcPr>
            <w:tcW w:w="637" w:type="pct"/>
            <w:tcBorders>
              <w:bottom w:val="nil"/>
            </w:tcBorders>
          </w:tcPr>
          <w:p w14:paraId="1BA0F78B" w14:textId="32CDCF54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094559FA" w14:textId="1C978576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4499946D" w14:textId="7BE7BF54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52DFF3CF" w14:textId="04A3F3F4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749940B6" w14:textId="20D283A0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NFC</w:t>
            </w:r>
          </w:p>
        </w:tc>
      </w:tr>
      <w:tr w:rsidR="000D7FDB" w:rsidRPr="0089437E" w14:paraId="63374A64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8A0DF3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4611B9" w14:textId="47105C81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chest /height × 100</w:t>
            </w:r>
          </w:p>
        </w:tc>
        <w:tc>
          <w:tcPr>
            <w:tcW w:w="637" w:type="pct"/>
            <w:tcBorders>
              <w:bottom w:val="nil"/>
            </w:tcBorders>
          </w:tcPr>
          <w:p w14:paraId="3A22B602" w14:textId="59B9905C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60AD2F5C" w14:textId="3EE40EE9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6EFEC4F2" w14:textId="4E1CD34A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3ED660AA" w14:textId="42E2A52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41473133" w14:textId="0BE5EEBC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NFC</w:t>
            </w:r>
          </w:p>
        </w:tc>
      </w:tr>
      <w:tr w:rsidR="000D7FDB" w:rsidRPr="0089437E" w14:paraId="42A5390F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2DC880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71BF1B" w14:textId="0F044C8F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skinfold thickness</w:t>
            </w:r>
          </w:p>
        </w:tc>
        <w:tc>
          <w:tcPr>
            <w:tcW w:w="637" w:type="pct"/>
            <w:tcBorders>
              <w:bottom w:val="nil"/>
            </w:tcBorders>
          </w:tcPr>
          <w:p w14:paraId="54BD11CD" w14:textId="32F9CE8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7460B8A4" w14:textId="347432C9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D985D3F" w14:textId="68CD0F86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193E027F" w14:textId="1DD984F6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7AF275FC" w14:textId="3CCE9FD1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NFC</w:t>
            </w:r>
          </w:p>
        </w:tc>
      </w:tr>
      <w:tr w:rsidR="000D7FDB" w:rsidRPr="0089437E" w14:paraId="51770FAD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8ADFAC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B3A08E" w14:textId="5DD5F595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waist / hip*100</w:t>
            </w:r>
          </w:p>
        </w:tc>
        <w:tc>
          <w:tcPr>
            <w:tcW w:w="637" w:type="pct"/>
            <w:tcBorders>
              <w:bottom w:val="nil"/>
            </w:tcBorders>
          </w:tcPr>
          <w:p w14:paraId="57231D9C" w14:textId="743B3B1A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7933C216" w14:textId="1F575CD1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51A9ACB8" w14:textId="759087E1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7553E9E1" w14:textId="44B9A74B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2F40512E" w14:textId="2153B919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NFC</w:t>
            </w:r>
          </w:p>
        </w:tc>
      </w:tr>
      <w:tr w:rsidR="000D7FDB" w:rsidRPr="0089437E" w14:paraId="06C6132F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A14201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6DF841" w14:textId="23F0A72F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waist/chest*100</w:t>
            </w:r>
          </w:p>
        </w:tc>
        <w:tc>
          <w:tcPr>
            <w:tcW w:w="637" w:type="pct"/>
            <w:tcBorders>
              <w:bottom w:val="nil"/>
            </w:tcBorders>
          </w:tcPr>
          <w:p w14:paraId="3DD9B1ED" w14:textId="624A8B44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638BA28B" w14:textId="60CD9DB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7EE79957" w14:textId="4B27A861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15F29F8F" w14:textId="4B736E99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17DFFBA8" w14:textId="2666C9DC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NFC</w:t>
            </w:r>
          </w:p>
        </w:tc>
      </w:tr>
      <w:tr w:rsidR="000D7FDB" w:rsidRPr="0089437E" w14:paraId="18BD20FB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DA998F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41F897" w14:textId="505AD470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hip/height*100</w:t>
            </w:r>
          </w:p>
        </w:tc>
        <w:tc>
          <w:tcPr>
            <w:tcW w:w="637" w:type="pct"/>
            <w:tcBorders>
              <w:bottom w:val="nil"/>
            </w:tcBorders>
          </w:tcPr>
          <w:p w14:paraId="35EA733A" w14:textId="4794AC85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7E533EA6" w14:textId="2DAB505F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5A976A8D" w14:textId="20370F20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7DDF93FC" w14:textId="7B4C0474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053D38EA" w14:textId="2E53E16F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NFC</w:t>
            </w:r>
          </w:p>
        </w:tc>
      </w:tr>
      <w:tr w:rsidR="000D7FDB" w:rsidRPr="0089437E" w14:paraId="3A1D8C33" w14:textId="2599F51D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DD75C3" w14:textId="15962678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FBA608" w14:textId="62FC2C93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 xml:space="preserve">fat rate </w:t>
            </w:r>
          </w:p>
        </w:tc>
        <w:tc>
          <w:tcPr>
            <w:tcW w:w="637" w:type="pct"/>
            <w:tcBorders>
              <w:bottom w:val="nil"/>
            </w:tcBorders>
          </w:tcPr>
          <w:p w14:paraId="6E2CE4AD" w14:textId="7F46E7A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-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20A3FA1D" w14:textId="5E31F338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-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1E5D1422" w14:textId="3D4C876E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-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73DA1179" w14:textId="3BF469DE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-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0FDD46D8" w14:textId="2A8E3A7F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6546A2">
              <w:t>#</w:t>
            </w:r>
          </w:p>
        </w:tc>
      </w:tr>
      <w:tr w:rsidR="000D7FDB" w:rsidRPr="0089437E" w14:paraId="2D09AA38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9B6B69" w14:textId="346A72A0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  <w:r w:rsidRPr="00E041B6">
              <w:t>Function Indicators</w:t>
            </w: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7468D9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</w:tcBorders>
          </w:tcPr>
          <w:p w14:paraId="5BE70E2B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4A177072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0041A3AE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7130EAA7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7CA6FB75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</w:tr>
      <w:tr w:rsidR="000D7FDB" w:rsidRPr="0089437E" w14:paraId="6D73F5F0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D403C7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A1D689" w14:textId="72BC3B90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pulse rate</w:t>
            </w:r>
          </w:p>
        </w:tc>
        <w:tc>
          <w:tcPr>
            <w:tcW w:w="637" w:type="pct"/>
            <w:tcBorders>
              <w:bottom w:val="nil"/>
            </w:tcBorders>
          </w:tcPr>
          <w:p w14:paraId="51B03F87" w14:textId="3A46028B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7181FE53" w14:textId="2ADC5275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23069FA7" w14:textId="615422AD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502799EA" w14:textId="73C32E5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1A489474" w14:textId="21D4FA13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NFC</w:t>
            </w:r>
          </w:p>
        </w:tc>
      </w:tr>
      <w:tr w:rsidR="000D7FDB" w:rsidRPr="0089437E" w14:paraId="469D405F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AEE330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4E6A9A" w14:textId="028A6F2B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systolic blood pressure</w:t>
            </w:r>
          </w:p>
        </w:tc>
        <w:tc>
          <w:tcPr>
            <w:tcW w:w="637" w:type="pct"/>
            <w:tcBorders>
              <w:bottom w:val="nil"/>
            </w:tcBorders>
          </w:tcPr>
          <w:p w14:paraId="1F5C5856" w14:textId="13D763F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34B58C2C" w14:textId="4921EB8B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3CF3EEA" w14:textId="35561FEB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30AD6310" w14:textId="44134DD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06BE1E4E" w14:textId="339E1848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NFC</w:t>
            </w:r>
          </w:p>
        </w:tc>
      </w:tr>
      <w:tr w:rsidR="000D7FDB" w:rsidRPr="0089437E" w14:paraId="68D495B5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BB5288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59F2F7" w14:textId="53166091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diastolic blood pressure</w:t>
            </w:r>
          </w:p>
        </w:tc>
        <w:tc>
          <w:tcPr>
            <w:tcW w:w="637" w:type="pct"/>
            <w:tcBorders>
              <w:bottom w:val="nil"/>
            </w:tcBorders>
          </w:tcPr>
          <w:p w14:paraId="0FCAB31E" w14:textId="1C836F6C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6E464104" w14:textId="7956466A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18391C5C" w14:textId="7DD85BF2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6201AA18" w14:textId="704C5476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74E74F28" w14:textId="3B513551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NFC</w:t>
            </w:r>
          </w:p>
        </w:tc>
      </w:tr>
      <w:tr w:rsidR="000D7FDB" w:rsidRPr="0089437E" w14:paraId="1A11C09A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803B69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74123F" w14:textId="35774768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lung capacity</w:t>
            </w:r>
          </w:p>
        </w:tc>
        <w:tc>
          <w:tcPr>
            <w:tcW w:w="637" w:type="pct"/>
            <w:tcBorders>
              <w:bottom w:val="nil"/>
            </w:tcBorders>
          </w:tcPr>
          <w:p w14:paraId="77ECD253" w14:textId="3BFB3899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534DB961" w14:textId="2FB71AED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67CDA88F" w14:textId="1E90CBAB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57C86C7C" w14:textId="33E2233B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EF6B886" w14:textId="056E6C8C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</w:tr>
      <w:tr w:rsidR="000D7FDB" w:rsidRPr="0089437E" w14:paraId="0753D706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5DF64C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BEA7A9" w14:textId="7846EFBA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 xml:space="preserve">lung capacity/height </w:t>
            </w:r>
          </w:p>
        </w:tc>
        <w:tc>
          <w:tcPr>
            <w:tcW w:w="637" w:type="pct"/>
            <w:tcBorders>
              <w:bottom w:val="nil"/>
            </w:tcBorders>
          </w:tcPr>
          <w:p w14:paraId="6832E75E" w14:textId="5467AD9A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-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03E2ED6C" w14:textId="287BD0AD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3BB0DC5" w14:textId="31014D9F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2A0C07A0" w14:textId="1A0B9F43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2A8D3C6C" w14:textId="4AE9804A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NFC</w:t>
            </w:r>
          </w:p>
        </w:tc>
      </w:tr>
      <w:tr w:rsidR="000D7FDB" w:rsidRPr="0089437E" w14:paraId="1F96241F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6CC836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49A0F4" w14:textId="7AEB8480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2-minute high-knee running in place</w:t>
            </w:r>
          </w:p>
        </w:tc>
        <w:tc>
          <w:tcPr>
            <w:tcW w:w="637" w:type="pct"/>
            <w:tcBorders>
              <w:bottom w:val="nil"/>
            </w:tcBorders>
          </w:tcPr>
          <w:p w14:paraId="51B0623E" w14:textId="384718BD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-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76B5C7CD" w14:textId="1A8CD66A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-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6BEF72A" w14:textId="280A6C7D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-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571CCB1E" w14:textId="32F0B1EE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-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06A914F8" w14:textId="56E6CBFB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E041B6">
              <w:t>#</w:t>
            </w:r>
          </w:p>
        </w:tc>
      </w:tr>
      <w:tr w:rsidR="000D7FDB" w:rsidRPr="0089437E" w14:paraId="0DE19660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F46B50" w14:textId="7168560D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  <w:r w:rsidRPr="00267813">
              <w:t>Fitness indicators</w:t>
            </w: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C5C2CB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</w:tcBorders>
          </w:tcPr>
          <w:p w14:paraId="31CE9A59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5E040F70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5CD123FC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5E5E74C1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68B1F3C4" w14:textId="7777777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</w:p>
        </w:tc>
      </w:tr>
      <w:tr w:rsidR="000D7FDB" w:rsidRPr="0089437E" w14:paraId="21DC1319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529122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9677ED" w14:textId="4ABA130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 xml:space="preserve">sit-and-reach </w:t>
            </w:r>
          </w:p>
        </w:tc>
        <w:tc>
          <w:tcPr>
            <w:tcW w:w="637" w:type="pct"/>
            <w:tcBorders>
              <w:bottom w:val="nil"/>
            </w:tcBorders>
          </w:tcPr>
          <w:p w14:paraId="2B83B03E" w14:textId="5F78D95E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760CF8A3" w14:textId="3A37E595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6AAB754E" w14:textId="0D6F5754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4EC02759" w14:textId="0375EEF6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CB25E65" w14:textId="5E5D04BE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</w:tr>
      <w:tr w:rsidR="000D7FDB" w:rsidRPr="0089437E" w14:paraId="5526519A" w14:textId="77777777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D567B9" w14:textId="77777777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F8DC2E" w14:textId="318BE1C3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grip strength</w:t>
            </w:r>
          </w:p>
        </w:tc>
        <w:tc>
          <w:tcPr>
            <w:tcW w:w="637" w:type="pct"/>
            <w:tcBorders>
              <w:bottom w:val="nil"/>
            </w:tcBorders>
          </w:tcPr>
          <w:p w14:paraId="29239E7D" w14:textId="5E60CF87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5683E9B7" w14:textId="43065824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1DA9F630" w14:textId="65703EB5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1C5647B6" w14:textId="1E229998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3509D467" w14:textId="306B2F04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</w:tr>
      <w:tr w:rsidR="000D7FDB" w:rsidRPr="0089437E" w14:paraId="1617690D" w14:textId="3A180F34" w:rsidTr="000D7FDB">
        <w:tc>
          <w:tcPr>
            <w:tcW w:w="798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984DC8" w14:textId="3C4E768D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ECAF8C" w14:textId="1AF77B48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one-leg stand with closed eyes</w:t>
            </w:r>
          </w:p>
        </w:tc>
        <w:tc>
          <w:tcPr>
            <w:tcW w:w="637" w:type="pct"/>
            <w:tcBorders>
              <w:bottom w:val="nil"/>
            </w:tcBorders>
          </w:tcPr>
          <w:p w14:paraId="018F1A7D" w14:textId="23412FEE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3007175D" w14:textId="16D88ED6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480C08E5" w14:textId="0CEC6543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7" w:type="pct"/>
            <w:tcBorders>
              <w:bottom w:val="nil"/>
              <w:right w:val="nil"/>
            </w:tcBorders>
          </w:tcPr>
          <w:p w14:paraId="10BE0C37" w14:textId="63F573AF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8" w:type="pct"/>
            <w:tcBorders>
              <w:bottom w:val="nil"/>
              <w:right w:val="nil"/>
            </w:tcBorders>
          </w:tcPr>
          <w:p w14:paraId="65E75758" w14:textId="5A63F131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</w:tr>
      <w:tr w:rsidR="000D7FDB" w:rsidRPr="0089437E" w14:paraId="16E6E86A" w14:textId="286B4B8B" w:rsidTr="000D7FDB">
        <w:tc>
          <w:tcPr>
            <w:tcW w:w="798" w:type="pct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F8EB85" w14:textId="3B1D4204" w:rsidR="000D7FDB" w:rsidRPr="0089437E" w:rsidRDefault="000D7FDB" w:rsidP="000D7FDB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1014" w:type="pct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6FFA6C" w14:textId="7BFC9AEA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choice reaction time</w:t>
            </w:r>
          </w:p>
        </w:tc>
        <w:tc>
          <w:tcPr>
            <w:tcW w:w="637" w:type="pct"/>
            <w:tcBorders>
              <w:top w:val="nil"/>
              <w:bottom w:val="single" w:sz="6" w:space="0" w:color="8E8E8E"/>
            </w:tcBorders>
          </w:tcPr>
          <w:p w14:paraId="68916B76" w14:textId="24CFFCEB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7" w:type="pct"/>
            <w:tcBorders>
              <w:top w:val="nil"/>
              <w:bottom w:val="single" w:sz="6" w:space="0" w:color="8E8E8E"/>
              <w:right w:val="nil"/>
            </w:tcBorders>
          </w:tcPr>
          <w:p w14:paraId="3241AA3F" w14:textId="5A268B3A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8" w:type="pct"/>
            <w:tcBorders>
              <w:top w:val="nil"/>
              <w:bottom w:val="single" w:sz="6" w:space="0" w:color="8E8E8E"/>
              <w:right w:val="nil"/>
            </w:tcBorders>
          </w:tcPr>
          <w:p w14:paraId="373DEAA3" w14:textId="13B81155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7" w:type="pct"/>
            <w:tcBorders>
              <w:top w:val="nil"/>
              <w:bottom w:val="single" w:sz="6" w:space="0" w:color="8E8E8E"/>
              <w:right w:val="nil"/>
            </w:tcBorders>
          </w:tcPr>
          <w:p w14:paraId="5D5F5291" w14:textId="177D9484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  <w:tc>
          <w:tcPr>
            <w:tcW w:w="638" w:type="pct"/>
            <w:tcBorders>
              <w:top w:val="nil"/>
              <w:bottom w:val="single" w:sz="6" w:space="0" w:color="8E8E8E"/>
              <w:right w:val="nil"/>
            </w:tcBorders>
          </w:tcPr>
          <w:p w14:paraId="2CEF7F56" w14:textId="47B74CFE" w:rsidR="000D7FDB" w:rsidRPr="0089437E" w:rsidRDefault="000D7FDB" w:rsidP="000D7FDB">
            <w:pPr>
              <w:rPr>
                <w:rFonts w:eastAsia="宋体" w:cs="Times New Roman"/>
                <w:szCs w:val="21"/>
              </w:rPr>
            </w:pPr>
            <w:r w:rsidRPr="00267813">
              <w:t>#</w:t>
            </w:r>
          </w:p>
        </w:tc>
      </w:tr>
    </w:tbl>
    <w:p w14:paraId="0C9F413F" w14:textId="543E20F5" w:rsidR="00281840" w:rsidRDefault="000D7FDB" w:rsidP="00D75A84">
      <w:pPr>
        <w:pStyle w:val="aa"/>
        <w:rPr>
          <w:lang w:eastAsia="zh-CN"/>
        </w:rPr>
      </w:pPr>
      <w:bookmarkStart w:id="1" w:name="_Hlk195685394"/>
      <w:bookmarkEnd w:id="0"/>
      <w:r w:rsidRPr="000D7FDB">
        <w:rPr>
          <w:rFonts w:hint="eastAsia"/>
          <w:b/>
          <w:bCs/>
          <w:lang w:eastAsia="zh-CN"/>
        </w:rPr>
        <w:t>Remarks:</w:t>
      </w:r>
      <w:r w:rsidRPr="00D75A84">
        <w:rPr>
          <w:rFonts w:hint="eastAsia"/>
          <w:lang w:eastAsia="zh-CN"/>
        </w:rPr>
        <w:t xml:space="preserve"> </w:t>
      </w:r>
      <w:bookmarkEnd w:id="1"/>
      <w:r w:rsidR="00D75A84" w:rsidRPr="00D75A84">
        <w:rPr>
          <w:lang w:eastAsia="zh-CN"/>
        </w:rPr>
        <w:t>-: No annual tests indicator</w:t>
      </w:r>
      <w:r w:rsidR="00D75A84">
        <w:rPr>
          <w:rFonts w:hint="eastAsia"/>
          <w:lang w:eastAsia="zh-CN"/>
        </w:rPr>
        <w:t xml:space="preserve">; </w:t>
      </w:r>
      <w:r w:rsidR="00D75A84" w:rsidRPr="00D75A84">
        <w:rPr>
          <w:lang w:eastAsia="zh-CN"/>
        </w:rPr>
        <w:t>#: Annual test indicator</w:t>
      </w:r>
      <w:r w:rsidR="00D75A84">
        <w:rPr>
          <w:rFonts w:hint="eastAsia"/>
          <w:lang w:eastAsia="zh-CN"/>
        </w:rPr>
        <w:t xml:space="preserve">; </w:t>
      </w:r>
      <w:r w:rsidR="00D75A84" w:rsidRPr="00D75A84">
        <w:rPr>
          <w:lang w:eastAsia="zh-CN"/>
        </w:rPr>
        <w:t>NFC: Unpublished data.</w:t>
      </w:r>
    </w:p>
    <w:p w14:paraId="13175A4C" w14:textId="59979916" w:rsidR="00987F3B" w:rsidRPr="003E5BE6" w:rsidRDefault="007842BB" w:rsidP="007842BB">
      <w:pPr>
        <w:pStyle w:val="aa"/>
        <w:numPr>
          <w:ilvl w:val="0"/>
          <w:numId w:val="21"/>
        </w:numPr>
        <w:rPr>
          <w:rStyle w:val="aff3"/>
          <w:lang w:eastAsia="zh-CN"/>
        </w:rPr>
      </w:pPr>
      <w:r w:rsidRPr="007842BB">
        <w:rPr>
          <w:rStyle w:val="aff3"/>
          <w:lang w:eastAsia="zh-CN"/>
        </w:rPr>
        <w:t>Statistical table of monitoring indicators and variables for older adults</w:t>
      </w:r>
      <w:r w:rsidR="00987F3B" w:rsidRPr="007842BB">
        <w:rPr>
          <w:rStyle w:val="aff3"/>
          <w:rFonts w:hint="eastAsia"/>
          <w:lang w:eastAsia="zh-CN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6"/>
        <w:gridCol w:w="1207"/>
        <w:gridCol w:w="1207"/>
        <w:gridCol w:w="1260"/>
        <w:gridCol w:w="1206"/>
        <w:gridCol w:w="1206"/>
        <w:gridCol w:w="1205"/>
      </w:tblGrid>
      <w:tr w:rsidR="00987F3B" w:rsidRPr="000D7FDB" w14:paraId="31B5DDBB" w14:textId="77777777" w:rsidTr="00D930E0">
        <w:trPr>
          <w:tblHeader/>
        </w:trPr>
        <w:tc>
          <w:tcPr>
            <w:tcW w:w="1271" w:type="pct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EFD587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  <w:lang w:eastAsia="zh-CN"/>
              </w:rPr>
            </w:pPr>
            <w:r w:rsidRPr="000D7FDB">
              <w:rPr>
                <w:rFonts w:eastAsia="宋体" w:cs="Times New Roman"/>
                <w:b/>
                <w:bCs/>
                <w:szCs w:val="21"/>
                <w:lang w:eastAsia="zh-CN"/>
              </w:rPr>
              <w:t>Indicators</w:t>
            </w:r>
          </w:p>
        </w:tc>
        <w:tc>
          <w:tcPr>
            <w:tcW w:w="617" w:type="pct"/>
            <w:tcBorders>
              <w:bottom w:val="single" w:sz="6" w:space="0" w:color="8E8E8E"/>
            </w:tcBorders>
          </w:tcPr>
          <w:p w14:paraId="68DF4D32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00</w:t>
            </w:r>
          </w:p>
        </w:tc>
        <w:tc>
          <w:tcPr>
            <w:tcW w:w="617" w:type="pct"/>
            <w:tcBorders>
              <w:bottom w:val="single" w:sz="6" w:space="0" w:color="8E8E8E"/>
              <w:right w:val="nil"/>
            </w:tcBorders>
          </w:tcPr>
          <w:p w14:paraId="59A15700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05</w:t>
            </w:r>
          </w:p>
        </w:tc>
        <w:tc>
          <w:tcPr>
            <w:tcW w:w="644" w:type="pct"/>
            <w:tcBorders>
              <w:bottom w:val="single" w:sz="6" w:space="0" w:color="8E8E8E"/>
              <w:right w:val="nil"/>
            </w:tcBorders>
          </w:tcPr>
          <w:p w14:paraId="1D9371B2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10</w:t>
            </w:r>
          </w:p>
        </w:tc>
        <w:tc>
          <w:tcPr>
            <w:tcW w:w="617" w:type="pct"/>
            <w:tcBorders>
              <w:bottom w:val="single" w:sz="6" w:space="0" w:color="8E8E8E"/>
              <w:right w:val="nil"/>
            </w:tcBorders>
          </w:tcPr>
          <w:p w14:paraId="3C7D7336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15</w:t>
            </w:r>
          </w:p>
        </w:tc>
        <w:tc>
          <w:tcPr>
            <w:tcW w:w="617" w:type="pct"/>
            <w:tcBorders>
              <w:bottom w:val="single" w:sz="6" w:space="0" w:color="8E8E8E"/>
              <w:right w:val="nil"/>
            </w:tcBorders>
          </w:tcPr>
          <w:p w14:paraId="33B9A547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20</w:t>
            </w:r>
          </w:p>
        </w:tc>
        <w:tc>
          <w:tcPr>
            <w:tcW w:w="616" w:type="pct"/>
            <w:tcBorders>
              <w:bottom w:val="single" w:sz="6" w:space="0" w:color="8E8E8E"/>
              <w:right w:val="nil"/>
            </w:tcBorders>
          </w:tcPr>
          <w:p w14:paraId="74065348" w14:textId="77777777" w:rsidR="00987F3B" w:rsidRPr="000D7FDB" w:rsidRDefault="00987F3B" w:rsidP="00D930E0">
            <w:pPr>
              <w:rPr>
                <w:b/>
                <w:bCs/>
              </w:rPr>
            </w:pPr>
            <w:r w:rsidRPr="00654F76">
              <w:t>Variables</w:t>
            </w:r>
          </w:p>
        </w:tc>
      </w:tr>
      <w:tr w:rsidR="00987F3B" w:rsidRPr="0089437E" w14:paraId="1E15AD2E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080A0E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A3D5F">
              <w:t>Attainment rate</w:t>
            </w:r>
          </w:p>
        </w:tc>
        <w:tc>
          <w:tcPr>
            <w:tcW w:w="617" w:type="pct"/>
            <w:tcBorders>
              <w:bottom w:val="nil"/>
            </w:tcBorders>
          </w:tcPr>
          <w:p w14:paraId="34767AA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100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404B272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NFC/99.39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1E2A4456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98.78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568C550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99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60A7F4A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NFC/99.22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26622442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654F76">
              <w:t>O</w:t>
            </w:r>
            <w:r>
              <w:rPr>
                <w:rFonts w:hint="eastAsia"/>
                <w:lang w:eastAsia="zh-CN"/>
              </w:rPr>
              <w:t>V</w:t>
            </w:r>
          </w:p>
        </w:tc>
      </w:tr>
      <w:tr w:rsidR="00987F3B" w:rsidRPr="0089437E" w14:paraId="7A021DB9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A16FD7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0A3D5F">
              <w:t>Composite index</w:t>
            </w:r>
          </w:p>
        </w:tc>
        <w:tc>
          <w:tcPr>
            <w:tcW w:w="617" w:type="pct"/>
            <w:tcBorders>
              <w:bottom w:val="nil"/>
            </w:tcBorders>
          </w:tcPr>
          <w:p w14:paraId="0C4C5271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576.5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6703698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733.78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08F44DE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713.44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1F5CE23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799.52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49604A2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704.88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0E089328" w14:textId="77777777" w:rsidR="00987F3B" w:rsidRPr="0088664B" w:rsidRDefault="00987F3B" w:rsidP="00D930E0">
            <w:pPr>
              <w:rPr>
                <w:lang w:eastAsia="zh-CN"/>
              </w:rPr>
            </w:pPr>
            <w:r>
              <w:t>CV</w:t>
            </w:r>
            <w:r>
              <w:rPr>
                <w:rFonts w:hint="eastAsia"/>
                <w:lang w:eastAsia="zh-CN"/>
              </w:rPr>
              <w:t>AG</w:t>
            </w:r>
          </w:p>
        </w:tc>
      </w:tr>
      <w:tr w:rsidR="00987F3B" w:rsidRPr="0089437E" w14:paraId="34A64FE2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3B4B40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0A3D5F">
              <w:t>Overweight indicators</w:t>
            </w:r>
          </w:p>
        </w:tc>
        <w:tc>
          <w:tcPr>
            <w:tcW w:w="617" w:type="pct"/>
            <w:tcBorders>
              <w:bottom w:val="nil"/>
            </w:tcBorders>
          </w:tcPr>
          <w:p w14:paraId="03C2B8A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10.85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6031E54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11.3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7535F17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13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317D5B2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13.9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311F3AB1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16.7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161B6960" w14:textId="77777777" w:rsidR="00987F3B" w:rsidRPr="0088664B" w:rsidRDefault="00987F3B" w:rsidP="00D930E0">
            <w:r>
              <w:t>CVAG</w:t>
            </w:r>
          </w:p>
        </w:tc>
      </w:tr>
      <w:tr w:rsidR="00987F3B" w:rsidRPr="0089437E" w14:paraId="376916E8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5359EE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0A3D5F">
              <w:t>Obesity indicators</w:t>
            </w:r>
          </w:p>
        </w:tc>
        <w:tc>
          <w:tcPr>
            <w:tcW w:w="617" w:type="pct"/>
            <w:tcBorders>
              <w:bottom w:val="nil"/>
            </w:tcBorders>
          </w:tcPr>
          <w:p w14:paraId="77ADEE9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3.05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66A68BF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4.95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1E555C3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4.4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4BBFE57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4.605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1BD2587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5.03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6F980E4A" w14:textId="77777777" w:rsidR="00987F3B" w:rsidRPr="0088664B" w:rsidRDefault="00987F3B" w:rsidP="00D930E0">
            <w:r>
              <w:t>CVAG</w:t>
            </w:r>
          </w:p>
        </w:tc>
      </w:tr>
      <w:tr w:rsidR="00987F3B" w:rsidRPr="0089437E" w14:paraId="7B8C67D7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A09D05" w14:textId="77777777" w:rsidR="00987F3B" w:rsidRPr="000A3D5F" w:rsidRDefault="00987F3B" w:rsidP="00D930E0">
            <w:r w:rsidRPr="000A3D5F">
              <w:lastRenderedPageBreak/>
              <w:t>Testing indicators</w:t>
            </w:r>
          </w:p>
        </w:tc>
        <w:tc>
          <w:tcPr>
            <w:tcW w:w="617" w:type="pct"/>
            <w:tcBorders>
              <w:bottom w:val="nil"/>
            </w:tcBorders>
          </w:tcPr>
          <w:p w14:paraId="0DB4A163" w14:textId="77777777" w:rsidR="00987F3B" w:rsidRPr="00BB7A9B" w:rsidRDefault="00987F3B" w:rsidP="00D930E0">
            <w:r w:rsidRPr="00BB7A9B">
              <w:t>34.59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659FFAE6" w14:textId="77777777" w:rsidR="00987F3B" w:rsidRPr="00BB7A9B" w:rsidRDefault="00987F3B" w:rsidP="00D930E0">
            <w:r w:rsidRPr="00BB7A9B">
              <w:t>35.6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456942A4" w14:textId="77777777" w:rsidR="00987F3B" w:rsidRPr="00BB7A9B" w:rsidRDefault="00987F3B" w:rsidP="00D930E0">
            <w:r w:rsidRPr="00BB7A9B">
              <w:t>39.8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722E556E" w14:textId="77777777" w:rsidR="00987F3B" w:rsidRPr="00BB7A9B" w:rsidRDefault="00987F3B" w:rsidP="00D930E0">
            <w:r w:rsidRPr="00BB7A9B">
              <w:t>41.6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76906494" w14:textId="77777777" w:rsidR="00987F3B" w:rsidRPr="00BB7A9B" w:rsidRDefault="00987F3B" w:rsidP="00D930E0">
            <w:r w:rsidRPr="00BB7A9B">
              <w:t>41.7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1C6F7947" w14:textId="77777777" w:rsidR="00987F3B" w:rsidRDefault="00987F3B" w:rsidP="00D930E0">
            <w:r>
              <w:t>CVMI</w:t>
            </w:r>
          </w:p>
        </w:tc>
      </w:tr>
      <w:tr w:rsidR="00987F3B" w:rsidRPr="0089437E" w14:paraId="5C51C9BA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789525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4F1B20">
              <w:t>Physical indicators</w:t>
            </w:r>
          </w:p>
        </w:tc>
        <w:tc>
          <w:tcPr>
            <w:tcW w:w="617" w:type="pct"/>
            <w:tcBorders>
              <w:bottom w:val="nil"/>
            </w:tcBorders>
          </w:tcPr>
          <w:p w14:paraId="30FE97F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200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3218AB4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165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7770C199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107.25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3BC00AD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365.5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516D729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079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6ED0D394" w14:textId="77777777" w:rsidR="00987F3B" w:rsidRPr="0088664B" w:rsidRDefault="00987F3B" w:rsidP="00D930E0">
            <w:r>
              <w:t>CVMI</w:t>
            </w:r>
          </w:p>
        </w:tc>
      </w:tr>
      <w:tr w:rsidR="00987F3B" w:rsidRPr="0089437E" w14:paraId="200BFBA5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B4D33D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4F1B20">
              <w:t>Function Indicators</w:t>
            </w:r>
          </w:p>
        </w:tc>
        <w:tc>
          <w:tcPr>
            <w:tcW w:w="617" w:type="pct"/>
            <w:tcBorders>
              <w:bottom w:val="nil"/>
            </w:tcBorders>
          </w:tcPr>
          <w:p w14:paraId="5C18AFD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4.125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3A1F8FE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1.4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67E1140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8.675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40C9E20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8.45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1BF0003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0.6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61449B70" w14:textId="77777777" w:rsidR="00987F3B" w:rsidRPr="0088664B" w:rsidRDefault="00987F3B" w:rsidP="00D930E0">
            <w:r>
              <w:t>CVMI</w:t>
            </w:r>
          </w:p>
        </w:tc>
      </w:tr>
      <w:tr w:rsidR="00987F3B" w:rsidRPr="0089437E" w14:paraId="59E22141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C1A842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4F1B20">
              <w:t>Fitness indicators</w:t>
            </w:r>
          </w:p>
        </w:tc>
        <w:tc>
          <w:tcPr>
            <w:tcW w:w="617" w:type="pct"/>
            <w:tcBorders>
              <w:bottom w:val="nil"/>
            </w:tcBorders>
          </w:tcPr>
          <w:p w14:paraId="4E60B21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574.37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6E9DB69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895.8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337361B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847.43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6C78FB81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992.07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7855630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820.59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7EC4AB07" w14:textId="77777777" w:rsidR="00987F3B" w:rsidRPr="0088664B" w:rsidRDefault="00987F3B" w:rsidP="00D930E0">
            <w:r>
              <w:t>CVMI</w:t>
            </w:r>
          </w:p>
        </w:tc>
      </w:tr>
      <w:tr w:rsidR="00987F3B" w:rsidRPr="0089437E" w14:paraId="22C79859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22A23D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4F1B20">
              <w:t>Male test indicators</w:t>
            </w:r>
          </w:p>
        </w:tc>
        <w:tc>
          <w:tcPr>
            <w:tcW w:w="617" w:type="pct"/>
            <w:tcBorders>
              <w:bottom w:val="nil"/>
            </w:tcBorders>
          </w:tcPr>
          <w:p w14:paraId="72B6E00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3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6CBCDBD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5.1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244A674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4.14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5567D93E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4.42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0C05F4F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4.98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5B929E16" w14:textId="77777777" w:rsidR="00987F3B" w:rsidRPr="0088664B" w:rsidRDefault="00987F3B" w:rsidP="00D930E0">
            <w:r>
              <w:t>CVMG</w:t>
            </w:r>
          </w:p>
        </w:tc>
      </w:tr>
      <w:tr w:rsidR="00987F3B" w:rsidRPr="0089437E" w14:paraId="66759F61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2C4674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4F1B20">
              <w:t>Male physical indicators</w:t>
            </w:r>
          </w:p>
        </w:tc>
        <w:tc>
          <w:tcPr>
            <w:tcW w:w="617" w:type="pct"/>
            <w:tcBorders>
              <w:bottom w:val="nil"/>
            </w:tcBorders>
          </w:tcPr>
          <w:p w14:paraId="6397ABD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700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4CA8B09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650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7E8CA936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509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75447A9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943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5F1F19E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426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47320EF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>
              <w:t>CVMG</w:t>
            </w:r>
          </w:p>
        </w:tc>
      </w:tr>
      <w:tr w:rsidR="00987F3B" w:rsidRPr="0089437E" w14:paraId="25944930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70312B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30287D">
              <w:t>Male function Indicators</w:t>
            </w:r>
          </w:p>
        </w:tc>
        <w:tc>
          <w:tcPr>
            <w:tcW w:w="617" w:type="pct"/>
            <w:tcBorders>
              <w:bottom w:val="nil"/>
            </w:tcBorders>
          </w:tcPr>
          <w:p w14:paraId="701B0BC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5.45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58A06E6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2.3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1DB7F81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9.15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35B4D38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8.8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7522FD9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0.8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5A666743" w14:textId="77777777" w:rsidR="00987F3B" w:rsidRPr="006546A2" w:rsidRDefault="00987F3B" w:rsidP="00D930E0">
            <w:r>
              <w:t>CVMG</w:t>
            </w:r>
          </w:p>
        </w:tc>
      </w:tr>
      <w:tr w:rsidR="00987F3B" w:rsidRPr="0089437E" w14:paraId="2F187066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C873BB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30287D">
              <w:t>Male fitness indicators</w:t>
            </w:r>
          </w:p>
        </w:tc>
        <w:tc>
          <w:tcPr>
            <w:tcW w:w="617" w:type="pct"/>
            <w:tcBorders>
              <w:bottom w:val="nil"/>
            </w:tcBorders>
          </w:tcPr>
          <w:p w14:paraId="590C96B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578.63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52FFA74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571.77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34C127B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579.45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711E221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606.96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2C0E176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589.16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33A3D468" w14:textId="77777777" w:rsidR="00987F3B" w:rsidRPr="006546A2" w:rsidRDefault="00987F3B" w:rsidP="00D930E0">
            <w:r>
              <w:t>CVMG</w:t>
            </w:r>
          </w:p>
        </w:tc>
      </w:tr>
      <w:tr w:rsidR="00987F3B" w:rsidRPr="0089437E" w14:paraId="77EC7400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9CD1FE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30287D">
              <w:t>Female test indicators</w:t>
            </w:r>
          </w:p>
        </w:tc>
        <w:tc>
          <w:tcPr>
            <w:tcW w:w="617" w:type="pct"/>
            <w:tcBorders>
              <w:bottom w:val="nil"/>
            </w:tcBorders>
          </w:tcPr>
          <w:p w14:paraId="3630EE6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3.1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0E373CF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4.8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782B7FA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4.66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37CC863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4.79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3C463C3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25.08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6D808EA0" w14:textId="77777777" w:rsidR="00987F3B" w:rsidRPr="00E041B6" w:rsidRDefault="00987F3B" w:rsidP="00D930E0">
            <w:r>
              <w:t>CVFG</w:t>
            </w:r>
          </w:p>
        </w:tc>
      </w:tr>
      <w:tr w:rsidR="00987F3B" w:rsidRPr="0089437E" w14:paraId="0B5840D9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2B2926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30287D">
              <w:t>Female physical indicators</w:t>
            </w:r>
          </w:p>
        </w:tc>
        <w:tc>
          <w:tcPr>
            <w:tcW w:w="617" w:type="pct"/>
            <w:tcBorders>
              <w:bottom w:val="nil"/>
            </w:tcBorders>
          </w:tcPr>
          <w:p w14:paraId="23D6681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700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73648A5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680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731CA7E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705.5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2D619FC9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788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153BA04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732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2B80E830" w14:textId="77777777" w:rsidR="00987F3B" w:rsidRPr="00E041B6" w:rsidRDefault="00987F3B" w:rsidP="00D930E0">
            <w:r>
              <w:t>CVFG</w:t>
            </w:r>
          </w:p>
        </w:tc>
      </w:tr>
      <w:tr w:rsidR="00987F3B" w:rsidRPr="0089437E" w14:paraId="32E128D6" w14:textId="77777777" w:rsidTr="00D930E0">
        <w:tc>
          <w:tcPr>
            <w:tcW w:w="1271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BC7C47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30287D">
              <w:t>Female function Indicators</w:t>
            </w:r>
          </w:p>
        </w:tc>
        <w:tc>
          <w:tcPr>
            <w:tcW w:w="617" w:type="pct"/>
            <w:tcBorders>
              <w:bottom w:val="nil"/>
            </w:tcBorders>
          </w:tcPr>
          <w:p w14:paraId="00F8998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2.8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5C26421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0.5</w:t>
            </w:r>
          </w:p>
        </w:tc>
        <w:tc>
          <w:tcPr>
            <w:tcW w:w="644" w:type="pct"/>
            <w:tcBorders>
              <w:bottom w:val="nil"/>
              <w:right w:val="nil"/>
            </w:tcBorders>
          </w:tcPr>
          <w:p w14:paraId="42C2E7E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8.2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4A46F23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8.1</w:t>
            </w:r>
          </w:p>
        </w:tc>
        <w:tc>
          <w:tcPr>
            <w:tcW w:w="617" w:type="pct"/>
            <w:tcBorders>
              <w:bottom w:val="nil"/>
              <w:right w:val="nil"/>
            </w:tcBorders>
          </w:tcPr>
          <w:p w14:paraId="1EC70066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INC/10.4</w:t>
            </w:r>
          </w:p>
        </w:tc>
        <w:tc>
          <w:tcPr>
            <w:tcW w:w="616" w:type="pct"/>
            <w:tcBorders>
              <w:bottom w:val="nil"/>
              <w:right w:val="nil"/>
            </w:tcBorders>
          </w:tcPr>
          <w:p w14:paraId="5367096B" w14:textId="77777777" w:rsidR="00987F3B" w:rsidRPr="00E041B6" w:rsidRDefault="00987F3B" w:rsidP="00D930E0">
            <w:r>
              <w:t>CVFG</w:t>
            </w:r>
          </w:p>
        </w:tc>
      </w:tr>
      <w:tr w:rsidR="00987F3B" w:rsidRPr="0089437E" w14:paraId="1FC00B23" w14:textId="77777777" w:rsidTr="00D930E0">
        <w:tc>
          <w:tcPr>
            <w:tcW w:w="1271" w:type="pct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E860DA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30287D">
              <w:t>Female fitness indicators</w:t>
            </w:r>
          </w:p>
        </w:tc>
        <w:tc>
          <w:tcPr>
            <w:tcW w:w="617" w:type="pct"/>
            <w:tcBorders>
              <w:top w:val="nil"/>
              <w:bottom w:val="single" w:sz="6" w:space="0" w:color="8E8E8E"/>
            </w:tcBorders>
          </w:tcPr>
          <w:p w14:paraId="27D84D2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100</w:t>
            </w:r>
          </w:p>
        </w:tc>
        <w:tc>
          <w:tcPr>
            <w:tcW w:w="617" w:type="pct"/>
            <w:tcBorders>
              <w:top w:val="nil"/>
              <w:bottom w:val="single" w:sz="6" w:space="0" w:color="8E8E8E"/>
              <w:right w:val="nil"/>
            </w:tcBorders>
          </w:tcPr>
          <w:p w14:paraId="3013E53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NFC/99.39</w:t>
            </w:r>
          </w:p>
        </w:tc>
        <w:tc>
          <w:tcPr>
            <w:tcW w:w="644" w:type="pct"/>
            <w:tcBorders>
              <w:top w:val="nil"/>
              <w:bottom w:val="single" w:sz="6" w:space="0" w:color="8E8E8E"/>
              <w:right w:val="nil"/>
            </w:tcBorders>
          </w:tcPr>
          <w:p w14:paraId="064CA9D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98.78</w:t>
            </w:r>
          </w:p>
        </w:tc>
        <w:tc>
          <w:tcPr>
            <w:tcW w:w="617" w:type="pct"/>
            <w:tcBorders>
              <w:top w:val="nil"/>
              <w:bottom w:val="single" w:sz="6" w:space="0" w:color="8E8E8E"/>
              <w:right w:val="nil"/>
            </w:tcBorders>
          </w:tcPr>
          <w:p w14:paraId="461BC46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99</w:t>
            </w:r>
          </w:p>
        </w:tc>
        <w:tc>
          <w:tcPr>
            <w:tcW w:w="617" w:type="pct"/>
            <w:tcBorders>
              <w:top w:val="nil"/>
              <w:bottom w:val="single" w:sz="6" w:space="0" w:color="8E8E8E"/>
              <w:right w:val="nil"/>
            </w:tcBorders>
          </w:tcPr>
          <w:p w14:paraId="324A07C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B7A9B">
              <w:t>NFC/99.22</w:t>
            </w:r>
          </w:p>
        </w:tc>
        <w:tc>
          <w:tcPr>
            <w:tcW w:w="616" w:type="pct"/>
            <w:tcBorders>
              <w:top w:val="nil"/>
              <w:bottom w:val="single" w:sz="6" w:space="0" w:color="8E8E8E"/>
              <w:right w:val="nil"/>
            </w:tcBorders>
          </w:tcPr>
          <w:p w14:paraId="5D18E96E" w14:textId="77777777" w:rsidR="00987F3B" w:rsidRPr="00267813" w:rsidRDefault="00987F3B" w:rsidP="00D930E0">
            <w:r>
              <w:t>CVFG</w:t>
            </w:r>
          </w:p>
        </w:tc>
      </w:tr>
    </w:tbl>
    <w:p w14:paraId="2577FFF4" w14:textId="77777777" w:rsidR="00987F3B" w:rsidRDefault="00987F3B" w:rsidP="00987F3B">
      <w:pPr>
        <w:pStyle w:val="aa"/>
        <w:rPr>
          <w:lang w:eastAsia="zh-CN"/>
        </w:rPr>
      </w:pPr>
      <w:r w:rsidRPr="000D7FDB">
        <w:rPr>
          <w:rFonts w:hint="eastAsia"/>
          <w:b/>
          <w:bCs/>
          <w:lang w:eastAsia="zh-CN"/>
        </w:rPr>
        <w:t>Remarks:</w:t>
      </w:r>
      <w:r w:rsidRPr="00D75A84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 xml:space="preserve">OV: </w:t>
      </w:r>
      <w:r w:rsidRPr="00784AD5">
        <w:rPr>
          <w:lang w:eastAsia="zh-CN"/>
        </w:rPr>
        <w:t>Outcome variables</w:t>
      </w:r>
      <w:r>
        <w:rPr>
          <w:rFonts w:hint="eastAsia"/>
          <w:lang w:eastAsia="zh-CN"/>
        </w:rPr>
        <w:t xml:space="preserve">; CVAG: </w:t>
      </w:r>
      <w:r w:rsidRPr="00784AD5">
        <w:rPr>
          <w:lang w:eastAsia="zh-CN"/>
        </w:rPr>
        <w:t>Conditional variables (all groups)</w:t>
      </w:r>
      <w:r>
        <w:rPr>
          <w:rFonts w:hint="eastAsia"/>
          <w:lang w:eastAsia="zh-CN"/>
        </w:rPr>
        <w:t>; CVMI</w:t>
      </w:r>
      <w:r w:rsidRPr="00D75A84">
        <w:rPr>
          <w:lang w:eastAsia="zh-CN"/>
        </w:rPr>
        <w:t xml:space="preserve">: </w:t>
      </w:r>
      <w:r w:rsidRPr="00784AD5">
        <w:rPr>
          <w:lang w:eastAsia="zh-CN"/>
        </w:rPr>
        <w:t>Conditional variables (mixed group)</w:t>
      </w:r>
      <w:r>
        <w:rPr>
          <w:rFonts w:hint="eastAsia"/>
          <w:lang w:eastAsia="zh-CN"/>
        </w:rPr>
        <w:t>; CVMG</w:t>
      </w:r>
      <w:r w:rsidRPr="00D75A84">
        <w:rPr>
          <w:lang w:eastAsia="zh-CN"/>
        </w:rPr>
        <w:t xml:space="preserve">: </w:t>
      </w:r>
      <w:r w:rsidRPr="00784AD5">
        <w:rPr>
          <w:lang w:eastAsia="zh-CN"/>
        </w:rPr>
        <w:t>Conditional variables (male group)</w:t>
      </w:r>
      <w:r>
        <w:rPr>
          <w:rFonts w:hint="eastAsia"/>
          <w:lang w:eastAsia="zh-CN"/>
        </w:rPr>
        <w:t>; CVFG</w:t>
      </w:r>
      <w:r w:rsidRPr="00D75A84">
        <w:rPr>
          <w:lang w:eastAsia="zh-CN"/>
        </w:rPr>
        <w:t xml:space="preserve">: </w:t>
      </w:r>
      <w:r w:rsidRPr="000D6997">
        <w:rPr>
          <w:lang w:eastAsia="zh-CN"/>
        </w:rPr>
        <w:t>Conditional variables (female group)</w:t>
      </w:r>
      <w:r w:rsidRPr="00D75A84">
        <w:rPr>
          <w:lang w:eastAsia="zh-CN"/>
        </w:rPr>
        <w:t>.</w:t>
      </w:r>
    </w:p>
    <w:p w14:paraId="07A2FD00" w14:textId="30C663B2" w:rsidR="00987F3B" w:rsidRPr="00DE761B" w:rsidRDefault="00987F3B" w:rsidP="00987F3B">
      <w:pPr>
        <w:pStyle w:val="a"/>
        <w:numPr>
          <w:ilvl w:val="0"/>
          <w:numId w:val="21"/>
        </w:numPr>
        <w:rPr>
          <w:rStyle w:val="aff3"/>
          <w:lang w:eastAsia="zh-CN"/>
        </w:rPr>
      </w:pPr>
      <w:r w:rsidRPr="00DE761B">
        <w:rPr>
          <w:rStyle w:val="aff3"/>
          <w:lang w:eastAsia="zh-CN"/>
        </w:rPr>
        <w:t xml:space="preserve">Statistical Table of Test Indicators for </w:t>
      </w:r>
      <w:r w:rsidR="007842BB" w:rsidRPr="007842BB">
        <w:rPr>
          <w:rStyle w:val="aff3"/>
          <w:lang w:eastAsia="zh-CN"/>
        </w:rPr>
        <w:t>older adults</w:t>
      </w:r>
      <w:r w:rsidRPr="00DE761B">
        <w:rPr>
          <w:rStyle w:val="aff3"/>
          <w:rFonts w:eastAsiaTheme="minorEastAsia" w:hint="eastAsia"/>
          <w:lang w:eastAsia="zh-CN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91"/>
        <w:gridCol w:w="893"/>
        <w:gridCol w:w="893"/>
        <w:gridCol w:w="892"/>
        <w:gridCol w:w="894"/>
        <w:gridCol w:w="894"/>
        <w:gridCol w:w="892"/>
        <w:gridCol w:w="894"/>
        <w:gridCol w:w="894"/>
        <w:gridCol w:w="890"/>
      </w:tblGrid>
      <w:tr w:rsidR="00987F3B" w:rsidRPr="000D7FDB" w14:paraId="25D30D67" w14:textId="77777777" w:rsidTr="00D930E0">
        <w:trPr>
          <w:tblHeader/>
        </w:trPr>
        <w:tc>
          <w:tcPr>
            <w:tcW w:w="435" w:type="pct"/>
            <w:vMerge w:val="restart"/>
            <w:tcBorders>
              <w:top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D095CF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  <w:lang w:eastAsia="zh-CN"/>
              </w:rPr>
            </w:pPr>
            <w:r w:rsidRPr="000D7FDB">
              <w:rPr>
                <w:rFonts w:eastAsia="宋体" w:cs="Times New Roman"/>
                <w:b/>
                <w:bCs/>
                <w:szCs w:val="21"/>
                <w:lang w:eastAsia="zh-CN"/>
              </w:rPr>
              <w:lastRenderedPageBreak/>
              <w:t>Indi</w:t>
            </w:r>
            <w:r>
              <w:rPr>
                <w:rFonts w:eastAsia="宋体" w:cs="Times New Roman" w:hint="eastAsia"/>
                <w:b/>
                <w:bCs/>
                <w:szCs w:val="21"/>
                <w:lang w:eastAsia="zh-CN"/>
              </w:rPr>
              <w:t>-</w:t>
            </w:r>
            <w:r w:rsidRPr="000D7FDB">
              <w:rPr>
                <w:rFonts w:eastAsia="宋体" w:cs="Times New Roman"/>
                <w:b/>
                <w:bCs/>
                <w:szCs w:val="21"/>
                <w:lang w:eastAsia="zh-CN"/>
              </w:rPr>
              <w:t>cators</w:t>
            </w:r>
          </w:p>
        </w:tc>
        <w:tc>
          <w:tcPr>
            <w:tcW w:w="456" w:type="pct"/>
            <w:tcBorders>
              <w:top w:val="single" w:sz="6" w:space="0" w:color="8E8E8E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0FF180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00</w:t>
            </w:r>
          </w:p>
        </w:tc>
        <w:tc>
          <w:tcPr>
            <w:tcW w:w="457" w:type="pct"/>
            <w:tcBorders>
              <w:top w:val="single" w:sz="6" w:space="0" w:color="8E8E8E"/>
              <w:bottom w:val="nil"/>
            </w:tcBorders>
          </w:tcPr>
          <w:p w14:paraId="69B0AA64" w14:textId="77777777" w:rsidR="00987F3B" w:rsidRPr="000D7FDB" w:rsidRDefault="00987F3B" w:rsidP="00D930E0">
            <w:pPr>
              <w:rPr>
                <w:b/>
                <w:bCs/>
              </w:rPr>
            </w:pPr>
          </w:p>
        </w:tc>
        <w:tc>
          <w:tcPr>
            <w:tcW w:w="457" w:type="pct"/>
            <w:tcBorders>
              <w:top w:val="single" w:sz="6" w:space="0" w:color="8E8E8E"/>
              <w:bottom w:val="nil"/>
            </w:tcBorders>
          </w:tcPr>
          <w:p w14:paraId="3985B7F0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05</w:t>
            </w:r>
          </w:p>
        </w:tc>
        <w:tc>
          <w:tcPr>
            <w:tcW w:w="456" w:type="pct"/>
            <w:tcBorders>
              <w:top w:val="single" w:sz="6" w:space="0" w:color="8E8E8E"/>
              <w:bottom w:val="nil"/>
              <w:right w:val="nil"/>
            </w:tcBorders>
          </w:tcPr>
          <w:p w14:paraId="59EE4475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457" w:type="pct"/>
            <w:tcBorders>
              <w:top w:val="single" w:sz="6" w:space="0" w:color="8E8E8E"/>
              <w:bottom w:val="nil"/>
              <w:right w:val="nil"/>
            </w:tcBorders>
          </w:tcPr>
          <w:p w14:paraId="24C52747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10</w:t>
            </w:r>
          </w:p>
        </w:tc>
        <w:tc>
          <w:tcPr>
            <w:tcW w:w="457" w:type="pct"/>
            <w:tcBorders>
              <w:top w:val="single" w:sz="6" w:space="0" w:color="8E8E8E"/>
              <w:bottom w:val="nil"/>
            </w:tcBorders>
          </w:tcPr>
          <w:p w14:paraId="3A80A26A" w14:textId="77777777" w:rsidR="00987F3B" w:rsidRPr="000D7FDB" w:rsidRDefault="00987F3B" w:rsidP="00D930E0">
            <w:pPr>
              <w:rPr>
                <w:b/>
                <w:bCs/>
              </w:rPr>
            </w:pPr>
          </w:p>
        </w:tc>
        <w:tc>
          <w:tcPr>
            <w:tcW w:w="456" w:type="pct"/>
            <w:tcBorders>
              <w:top w:val="single" w:sz="6" w:space="0" w:color="8E8E8E"/>
              <w:bottom w:val="nil"/>
              <w:right w:val="nil"/>
            </w:tcBorders>
          </w:tcPr>
          <w:p w14:paraId="73E38B41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15</w:t>
            </w:r>
          </w:p>
        </w:tc>
        <w:tc>
          <w:tcPr>
            <w:tcW w:w="457" w:type="pct"/>
            <w:tcBorders>
              <w:top w:val="single" w:sz="6" w:space="0" w:color="8E8E8E"/>
              <w:bottom w:val="nil"/>
            </w:tcBorders>
          </w:tcPr>
          <w:p w14:paraId="7B623924" w14:textId="77777777" w:rsidR="00987F3B" w:rsidRPr="000D7FDB" w:rsidRDefault="00987F3B" w:rsidP="00D930E0">
            <w:pPr>
              <w:rPr>
                <w:b/>
                <w:bCs/>
              </w:rPr>
            </w:pPr>
          </w:p>
        </w:tc>
        <w:tc>
          <w:tcPr>
            <w:tcW w:w="457" w:type="pct"/>
            <w:tcBorders>
              <w:top w:val="single" w:sz="6" w:space="0" w:color="8E8E8E"/>
              <w:bottom w:val="nil"/>
              <w:right w:val="nil"/>
            </w:tcBorders>
          </w:tcPr>
          <w:p w14:paraId="02371617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</w:rPr>
            </w:pPr>
            <w:r w:rsidRPr="000D7FDB">
              <w:rPr>
                <w:b/>
                <w:bCs/>
              </w:rPr>
              <w:t>2020</w:t>
            </w:r>
          </w:p>
        </w:tc>
        <w:tc>
          <w:tcPr>
            <w:tcW w:w="457" w:type="pct"/>
            <w:tcBorders>
              <w:top w:val="single" w:sz="6" w:space="0" w:color="8E8E8E"/>
              <w:bottom w:val="nil"/>
              <w:right w:val="nil"/>
            </w:tcBorders>
          </w:tcPr>
          <w:p w14:paraId="16571526" w14:textId="77777777" w:rsidR="00987F3B" w:rsidRPr="000D7FDB" w:rsidRDefault="00987F3B" w:rsidP="00D930E0">
            <w:pPr>
              <w:rPr>
                <w:b/>
                <w:bCs/>
              </w:rPr>
            </w:pPr>
          </w:p>
        </w:tc>
      </w:tr>
      <w:tr w:rsidR="00987F3B" w:rsidRPr="000D7FDB" w14:paraId="31B3BE29" w14:textId="77777777" w:rsidTr="00D930E0">
        <w:trPr>
          <w:tblHeader/>
        </w:trPr>
        <w:tc>
          <w:tcPr>
            <w:tcW w:w="435" w:type="pct"/>
            <w:vMerge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B5F48C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  <w:lang w:eastAsia="zh-CN"/>
              </w:rPr>
            </w:pPr>
          </w:p>
        </w:tc>
        <w:tc>
          <w:tcPr>
            <w:tcW w:w="456" w:type="pct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736750" w14:textId="77777777" w:rsidR="00987F3B" w:rsidRPr="000D7FDB" w:rsidRDefault="00987F3B" w:rsidP="00D930E0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Male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</w:tcBorders>
          </w:tcPr>
          <w:p w14:paraId="754F5AB3" w14:textId="77777777" w:rsidR="00987F3B" w:rsidRPr="000D7FDB" w:rsidRDefault="00987F3B" w:rsidP="00D930E0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Female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</w:tcBorders>
          </w:tcPr>
          <w:p w14:paraId="005781CA" w14:textId="77777777" w:rsidR="00987F3B" w:rsidRPr="000D7FDB" w:rsidRDefault="00987F3B" w:rsidP="00D930E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Male</w:t>
            </w:r>
          </w:p>
        </w:tc>
        <w:tc>
          <w:tcPr>
            <w:tcW w:w="456" w:type="pct"/>
            <w:tcBorders>
              <w:top w:val="nil"/>
              <w:bottom w:val="single" w:sz="6" w:space="0" w:color="8E8E8E"/>
              <w:right w:val="nil"/>
            </w:tcBorders>
          </w:tcPr>
          <w:p w14:paraId="381AC021" w14:textId="77777777" w:rsidR="00987F3B" w:rsidRPr="000D7FDB" w:rsidRDefault="00987F3B" w:rsidP="00D930E0">
            <w:pPr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lang w:eastAsia="zh-CN"/>
              </w:rPr>
              <w:t>Female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  <w:right w:val="nil"/>
            </w:tcBorders>
          </w:tcPr>
          <w:p w14:paraId="75499019" w14:textId="77777777" w:rsidR="00987F3B" w:rsidRPr="000D7FDB" w:rsidRDefault="00987F3B" w:rsidP="00D930E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Male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</w:tcBorders>
          </w:tcPr>
          <w:p w14:paraId="2229FCB4" w14:textId="77777777" w:rsidR="00987F3B" w:rsidRPr="000D7FDB" w:rsidRDefault="00987F3B" w:rsidP="00D930E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Female</w:t>
            </w:r>
          </w:p>
        </w:tc>
        <w:tc>
          <w:tcPr>
            <w:tcW w:w="456" w:type="pct"/>
            <w:tcBorders>
              <w:top w:val="nil"/>
              <w:bottom w:val="single" w:sz="6" w:space="0" w:color="8E8E8E"/>
              <w:right w:val="nil"/>
            </w:tcBorders>
          </w:tcPr>
          <w:p w14:paraId="3FD05557" w14:textId="77777777" w:rsidR="00987F3B" w:rsidRPr="000D7FDB" w:rsidRDefault="00987F3B" w:rsidP="00D930E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Male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</w:tcBorders>
          </w:tcPr>
          <w:p w14:paraId="3666BD2D" w14:textId="77777777" w:rsidR="00987F3B" w:rsidRPr="000D7FDB" w:rsidRDefault="00987F3B" w:rsidP="00D930E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Female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  <w:right w:val="nil"/>
            </w:tcBorders>
          </w:tcPr>
          <w:p w14:paraId="1E7447A2" w14:textId="77777777" w:rsidR="00987F3B" w:rsidRPr="000D7FDB" w:rsidRDefault="00987F3B" w:rsidP="00D930E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Male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  <w:right w:val="nil"/>
            </w:tcBorders>
          </w:tcPr>
          <w:p w14:paraId="6DECD4FC" w14:textId="77777777" w:rsidR="00987F3B" w:rsidRPr="000D7FDB" w:rsidRDefault="00987F3B" w:rsidP="00D930E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Female</w:t>
            </w:r>
          </w:p>
        </w:tc>
      </w:tr>
      <w:tr w:rsidR="00987F3B" w:rsidRPr="0089437E" w14:paraId="773ECB1C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92F30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PI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83107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14:paraId="2E1C724A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14:paraId="1459436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3F7C4519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D73B92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14:paraId="7B921A26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2F022AF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14:paraId="0137866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4A2AC44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65B8A27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</w:tr>
      <w:tr w:rsidR="00987F3B" w:rsidRPr="0089437E" w14:paraId="592EBF08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02DD5E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H1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F3441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165.7</w:t>
            </w:r>
          </w:p>
        </w:tc>
        <w:tc>
          <w:tcPr>
            <w:tcW w:w="457" w:type="pct"/>
            <w:tcBorders>
              <w:bottom w:val="nil"/>
            </w:tcBorders>
          </w:tcPr>
          <w:p w14:paraId="6E878070" w14:textId="77777777" w:rsidR="00987F3B" w:rsidRPr="0088664B" w:rsidRDefault="00987F3B" w:rsidP="00D930E0">
            <w:pPr>
              <w:rPr>
                <w:lang w:eastAsia="zh-CN"/>
              </w:rPr>
            </w:pPr>
            <w:r w:rsidRPr="00BA7A43">
              <w:t>154.5</w:t>
            </w:r>
          </w:p>
        </w:tc>
        <w:tc>
          <w:tcPr>
            <w:tcW w:w="457" w:type="pct"/>
            <w:tcBorders>
              <w:bottom w:val="nil"/>
            </w:tcBorders>
          </w:tcPr>
          <w:p w14:paraId="5F574C7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331E1E5E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257FD68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165.3</w:t>
            </w:r>
          </w:p>
        </w:tc>
        <w:tc>
          <w:tcPr>
            <w:tcW w:w="457" w:type="pct"/>
            <w:tcBorders>
              <w:bottom w:val="nil"/>
            </w:tcBorders>
          </w:tcPr>
          <w:p w14:paraId="34553BAE" w14:textId="77777777" w:rsidR="00987F3B" w:rsidRPr="0088664B" w:rsidRDefault="00987F3B" w:rsidP="00D930E0">
            <w:r w:rsidRPr="00BA7A43">
              <w:t>153.95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44DF3EC1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165.75</w:t>
            </w:r>
          </w:p>
        </w:tc>
        <w:tc>
          <w:tcPr>
            <w:tcW w:w="457" w:type="pct"/>
            <w:tcBorders>
              <w:bottom w:val="nil"/>
            </w:tcBorders>
          </w:tcPr>
          <w:p w14:paraId="437742F6" w14:textId="77777777" w:rsidR="00987F3B" w:rsidRPr="0088664B" w:rsidRDefault="00987F3B" w:rsidP="00D930E0">
            <w:r w:rsidRPr="00BA7A43">
              <w:t>154.8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5150B0D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165.6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F9CB093" w14:textId="77777777" w:rsidR="00987F3B" w:rsidRPr="0088664B" w:rsidRDefault="00987F3B" w:rsidP="00D930E0">
            <w:r w:rsidRPr="00BA7A43">
              <w:t>154.75</w:t>
            </w:r>
          </w:p>
        </w:tc>
      </w:tr>
      <w:tr w:rsidR="00987F3B" w:rsidRPr="0089437E" w14:paraId="179FE5A6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63889E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W1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7D192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63.1</w:t>
            </w:r>
          </w:p>
        </w:tc>
        <w:tc>
          <w:tcPr>
            <w:tcW w:w="457" w:type="pct"/>
            <w:tcBorders>
              <w:bottom w:val="nil"/>
            </w:tcBorders>
          </w:tcPr>
          <w:p w14:paraId="6439A0B0" w14:textId="77777777" w:rsidR="00987F3B" w:rsidRPr="0088664B" w:rsidRDefault="00987F3B" w:rsidP="00D930E0">
            <w:pPr>
              <w:rPr>
                <w:lang w:eastAsia="zh-CN"/>
              </w:rPr>
            </w:pPr>
            <w:r w:rsidRPr="00BA7A43">
              <w:t>55.2</w:t>
            </w:r>
          </w:p>
        </w:tc>
        <w:tc>
          <w:tcPr>
            <w:tcW w:w="457" w:type="pct"/>
            <w:tcBorders>
              <w:bottom w:val="nil"/>
            </w:tcBorders>
          </w:tcPr>
          <w:p w14:paraId="11D6656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68FC84E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3A84122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65.95</w:t>
            </w:r>
          </w:p>
        </w:tc>
        <w:tc>
          <w:tcPr>
            <w:tcW w:w="457" w:type="pct"/>
            <w:tcBorders>
              <w:bottom w:val="nil"/>
            </w:tcBorders>
          </w:tcPr>
          <w:p w14:paraId="77BA03EA" w14:textId="77777777" w:rsidR="00987F3B" w:rsidRPr="0088664B" w:rsidRDefault="00987F3B" w:rsidP="00D930E0">
            <w:r w:rsidRPr="00BA7A43">
              <w:t>58.45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3635115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67.1</w:t>
            </w:r>
          </w:p>
        </w:tc>
        <w:tc>
          <w:tcPr>
            <w:tcW w:w="457" w:type="pct"/>
            <w:tcBorders>
              <w:bottom w:val="nil"/>
            </w:tcBorders>
          </w:tcPr>
          <w:p w14:paraId="2CE7B8E2" w14:textId="77777777" w:rsidR="00987F3B" w:rsidRPr="0088664B" w:rsidRDefault="00987F3B" w:rsidP="00D930E0">
            <w:r w:rsidRPr="00BA7A43">
              <w:t>59.4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50AC945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68.5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07C47A99" w14:textId="77777777" w:rsidR="00987F3B" w:rsidRPr="0088664B" w:rsidRDefault="00987F3B" w:rsidP="00D930E0">
            <w:r w:rsidRPr="00BA7A43">
              <w:t>60.05</w:t>
            </w:r>
          </w:p>
        </w:tc>
      </w:tr>
      <w:tr w:rsidR="00987F3B" w:rsidRPr="0089437E" w14:paraId="5A09CF8C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39CF45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CZ1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D16C3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7D319EBF" w14:textId="77777777" w:rsidR="00987F3B" w:rsidRPr="0088664B" w:rsidRDefault="00987F3B" w:rsidP="00D930E0">
            <w:pPr>
              <w:rPr>
                <w:lang w:eastAsia="zh-CN"/>
              </w:rPr>
            </w:pPr>
            <w:r w:rsidRPr="00BA7A43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73A3EFA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732D14F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2389E5A1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91.35</w:t>
            </w:r>
          </w:p>
        </w:tc>
        <w:tc>
          <w:tcPr>
            <w:tcW w:w="457" w:type="pct"/>
            <w:tcBorders>
              <w:bottom w:val="nil"/>
            </w:tcBorders>
          </w:tcPr>
          <w:p w14:paraId="7C3B173E" w14:textId="77777777" w:rsidR="00987F3B" w:rsidRPr="0088664B" w:rsidRDefault="00987F3B" w:rsidP="00D930E0">
            <w:r w:rsidRPr="00BA7A43">
              <w:t>89.05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01F7A9D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92.4</w:t>
            </w:r>
          </w:p>
        </w:tc>
        <w:tc>
          <w:tcPr>
            <w:tcW w:w="457" w:type="pct"/>
            <w:tcBorders>
              <w:bottom w:val="nil"/>
            </w:tcBorders>
          </w:tcPr>
          <w:p w14:paraId="153BBB48" w14:textId="77777777" w:rsidR="00987F3B" w:rsidRPr="0088664B" w:rsidRDefault="00987F3B" w:rsidP="00D930E0">
            <w:r w:rsidRPr="00BA7A43">
              <w:t>90.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2F8C7DA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BA7A43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3BBCEE2C" w14:textId="77777777" w:rsidR="00987F3B" w:rsidRPr="0088664B" w:rsidRDefault="00987F3B" w:rsidP="00D930E0">
            <w:r w:rsidRPr="00BA7A43">
              <w:t>NFC</w:t>
            </w:r>
          </w:p>
        </w:tc>
      </w:tr>
      <w:tr w:rsidR="00987F3B" w:rsidRPr="0089437E" w14:paraId="7995F42D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6C053A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WZ1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1153F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84.2</w:t>
            </w:r>
          </w:p>
        </w:tc>
        <w:tc>
          <w:tcPr>
            <w:tcW w:w="457" w:type="pct"/>
            <w:tcBorders>
              <w:bottom w:val="nil"/>
            </w:tcBorders>
          </w:tcPr>
          <w:p w14:paraId="1FCF1907" w14:textId="77777777" w:rsidR="00987F3B" w:rsidRPr="0088664B" w:rsidRDefault="00987F3B" w:rsidP="00D930E0">
            <w:pPr>
              <w:rPr>
                <w:lang w:eastAsia="zh-CN"/>
              </w:rPr>
            </w:pPr>
            <w:r w:rsidRPr="008D682F">
              <w:t>80.1</w:t>
            </w:r>
          </w:p>
        </w:tc>
        <w:tc>
          <w:tcPr>
            <w:tcW w:w="457" w:type="pct"/>
            <w:tcBorders>
              <w:bottom w:val="nil"/>
            </w:tcBorders>
          </w:tcPr>
          <w:p w14:paraId="66FFE36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86.5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01C3D9A9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84.2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5181E9CE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85.35</w:t>
            </w:r>
          </w:p>
        </w:tc>
        <w:tc>
          <w:tcPr>
            <w:tcW w:w="457" w:type="pct"/>
            <w:tcBorders>
              <w:bottom w:val="nil"/>
            </w:tcBorders>
          </w:tcPr>
          <w:p w14:paraId="7FF373A1" w14:textId="77777777" w:rsidR="00987F3B" w:rsidRPr="0088664B" w:rsidRDefault="00987F3B" w:rsidP="00D930E0">
            <w:r w:rsidRPr="008D682F">
              <w:t>84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39A7D8A1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86.9</w:t>
            </w:r>
          </w:p>
        </w:tc>
        <w:tc>
          <w:tcPr>
            <w:tcW w:w="457" w:type="pct"/>
            <w:tcBorders>
              <w:bottom w:val="nil"/>
            </w:tcBorders>
          </w:tcPr>
          <w:p w14:paraId="772E7D1D" w14:textId="77777777" w:rsidR="00987F3B" w:rsidRPr="0088664B" w:rsidRDefault="00987F3B" w:rsidP="00D930E0">
            <w:r w:rsidRPr="008D682F">
              <w:t>85.1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4D82BF9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89.3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2BFBE53C" w14:textId="77777777" w:rsidR="00987F3B" w:rsidRPr="0088664B" w:rsidRDefault="00987F3B" w:rsidP="00D930E0">
            <w:r w:rsidRPr="008D682F">
              <w:t>85.95</w:t>
            </w:r>
          </w:p>
        </w:tc>
      </w:tr>
      <w:tr w:rsidR="00987F3B" w:rsidRPr="0089437E" w14:paraId="6FAEF818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C56A32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HZ1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87BFC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2AD5174D" w14:textId="77777777" w:rsidR="00987F3B" w:rsidRPr="0088664B" w:rsidRDefault="00987F3B" w:rsidP="00D930E0">
            <w:pPr>
              <w:rPr>
                <w:lang w:eastAsia="zh-CN"/>
              </w:rPr>
            </w:pPr>
            <w:r w:rsidRPr="008D682F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4BEBAEE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2BA29EA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8AD3D5E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92.9</w:t>
            </w:r>
          </w:p>
        </w:tc>
        <w:tc>
          <w:tcPr>
            <w:tcW w:w="457" w:type="pct"/>
            <w:tcBorders>
              <w:bottom w:val="nil"/>
            </w:tcBorders>
          </w:tcPr>
          <w:p w14:paraId="49180AAD" w14:textId="77777777" w:rsidR="00987F3B" w:rsidRPr="0088664B" w:rsidRDefault="00987F3B" w:rsidP="00D930E0">
            <w:r w:rsidRPr="008D682F">
              <w:t>93.75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3A5E6C49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94.1</w:t>
            </w:r>
          </w:p>
        </w:tc>
        <w:tc>
          <w:tcPr>
            <w:tcW w:w="457" w:type="pct"/>
            <w:tcBorders>
              <w:bottom w:val="nil"/>
            </w:tcBorders>
          </w:tcPr>
          <w:p w14:paraId="536CF367" w14:textId="77777777" w:rsidR="00987F3B" w:rsidRPr="0088664B" w:rsidRDefault="00987F3B" w:rsidP="00D930E0">
            <w:r w:rsidRPr="008D682F">
              <w:t>96.1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5C289D1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96.3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632DD0C5" w14:textId="77777777" w:rsidR="00987F3B" w:rsidRPr="0088664B" w:rsidRDefault="00987F3B" w:rsidP="00D930E0">
            <w:r w:rsidRPr="008D682F">
              <w:t>95.35</w:t>
            </w:r>
          </w:p>
        </w:tc>
      </w:tr>
      <w:tr w:rsidR="00987F3B" w:rsidRPr="0089437E" w14:paraId="4273BB84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70AB74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UAST1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6E48F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60F33FE4" w14:textId="77777777" w:rsidR="00987F3B" w:rsidRPr="0088664B" w:rsidRDefault="00987F3B" w:rsidP="00D930E0">
            <w:pPr>
              <w:rPr>
                <w:lang w:eastAsia="zh-CN"/>
              </w:rPr>
            </w:pPr>
            <w:r w:rsidRPr="008D682F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6EE7053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2FBEE9D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4A1DAA0E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11.1</w:t>
            </w:r>
          </w:p>
        </w:tc>
        <w:tc>
          <w:tcPr>
            <w:tcW w:w="457" w:type="pct"/>
            <w:tcBorders>
              <w:bottom w:val="nil"/>
            </w:tcBorders>
          </w:tcPr>
          <w:p w14:paraId="6F11C9D4" w14:textId="77777777" w:rsidR="00987F3B" w:rsidRPr="0088664B" w:rsidRDefault="00987F3B" w:rsidP="00D930E0">
            <w:r w:rsidRPr="008D682F">
              <w:t>19.6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1878B5B1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12.15</w:t>
            </w:r>
          </w:p>
        </w:tc>
        <w:tc>
          <w:tcPr>
            <w:tcW w:w="457" w:type="pct"/>
            <w:tcBorders>
              <w:bottom w:val="nil"/>
            </w:tcBorders>
          </w:tcPr>
          <w:p w14:paraId="69DEFB86" w14:textId="77777777" w:rsidR="00987F3B" w:rsidRPr="0088664B" w:rsidRDefault="00987F3B" w:rsidP="00D930E0">
            <w:r w:rsidRPr="008D682F">
              <w:t>19.6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2A6434A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61458106" w14:textId="77777777" w:rsidR="00987F3B" w:rsidRPr="0088664B" w:rsidRDefault="00987F3B" w:rsidP="00D930E0">
            <w:r w:rsidRPr="008D682F">
              <w:t>INC</w:t>
            </w:r>
          </w:p>
        </w:tc>
      </w:tr>
      <w:tr w:rsidR="00987F3B" w:rsidRPr="0089437E" w14:paraId="37A9272B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ED85DA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SST1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34E04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5A8DB739" w14:textId="77777777" w:rsidR="00987F3B" w:rsidRPr="0088664B" w:rsidRDefault="00987F3B" w:rsidP="00D930E0">
            <w:pPr>
              <w:rPr>
                <w:lang w:eastAsia="zh-CN"/>
              </w:rPr>
            </w:pPr>
            <w:r w:rsidRPr="008D682F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09BAEA0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62B13D6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448E567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16.45</w:t>
            </w:r>
          </w:p>
        </w:tc>
        <w:tc>
          <w:tcPr>
            <w:tcW w:w="457" w:type="pct"/>
            <w:tcBorders>
              <w:bottom w:val="nil"/>
            </w:tcBorders>
          </w:tcPr>
          <w:p w14:paraId="2398D5B9" w14:textId="77777777" w:rsidR="00987F3B" w:rsidRPr="0088664B" w:rsidRDefault="00987F3B" w:rsidP="00D930E0">
            <w:r w:rsidRPr="008D682F">
              <w:t>20.55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394BEBA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17.55</w:t>
            </w:r>
          </w:p>
        </w:tc>
        <w:tc>
          <w:tcPr>
            <w:tcW w:w="457" w:type="pct"/>
            <w:tcBorders>
              <w:bottom w:val="nil"/>
            </w:tcBorders>
          </w:tcPr>
          <w:p w14:paraId="309C5084" w14:textId="77777777" w:rsidR="00987F3B" w:rsidRPr="0088664B" w:rsidRDefault="00987F3B" w:rsidP="00D930E0">
            <w:r w:rsidRPr="008D682F">
              <w:t>21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77C9B28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0FD34921" w14:textId="77777777" w:rsidR="00987F3B" w:rsidRPr="0088664B" w:rsidRDefault="00987F3B" w:rsidP="00D930E0">
            <w:r w:rsidRPr="008D682F">
              <w:t>NFC</w:t>
            </w:r>
          </w:p>
        </w:tc>
      </w:tr>
      <w:tr w:rsidR="00987F3B" w:rsidRPr="0089437E" w14:paraId="0EE36C5E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506E97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AST1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AF8C1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189F3F15" w14:textId="77777777" w:rsidR="00987F3B" w:rsidRPr="0088664B" w:rsidRDefault="00987F3B" w:rsidP="00D930E0">
            <w:pPr>
              <w:rPr>
                <w:lang w:eastAsia="zh-CN"/>
              </w:rPr>
            </w:pPr>
            <w:r w:rsidRPr="008D682F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3043B69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30BF730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3BAD912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20.45</w:t>
            </w:r>
          </w:p>
        </w:tc>
        <w:tc>
          <w:tcPr>
            <w:tcW w:w="457" w:type="pct"/>
            <w:tcBorders>
              <w:bottom w:val="nil"/>
            </w:tcBorders>
          </w:tcPr>
          <w:p w14:paraId="0CA6D120" w14:textId="77777777" w:rsidR="00987F3B" w:rsidRPr="0088664B" w:rsidRDefault="00987F3B" w:rsidP="00D930E0">
            <w:r w:rsidRPr="008D682F">
              <w:t>26.4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76B17C6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22.05</w:t>
            </w:r>
          </w:p>
        </w:tc>
        <w:tc>
          <w:tcPr>
            <w:tcW w:w="457" w:type="pct"/>
            <w:tcBorders>
              <w:bottom w:val="nil"/>
            </w:tcBorders>
          </w:tcPr>
          <w:p w14:paraId="11FF96ED" w14:textId="77777777" w:rsidR="00987F3B" w:rsidRPr="0088664B" w:rsidRDefault="00987F3B" w:rsidP="00D930E0">
            <w:r w:rsidRPr="008D682F">
              <w:t>27.2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54DCB7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8D682F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6482F44F" w14:textId="77777777" w:rsidR="00987F3B" w:rsidRPr="0088664B" w:rsidRDefault="00987F3B" w:rsidP="00D930E0">
            <w:r w:rsidRPr="008D682F">
              <w:t>INC</w:t>
            </w:r>
          </w:p>
        </w:tc>
      </w:tr>
      <w:tr w:rsidR="00987F3B" w:rsidRPr="0089437E" w14:paraId="293C1C72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C11AAE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Cs w:val="21"/>
                <w:lang w:eastAsia="zh-CN"/>
              </w:rPr>
              <w:t>BMI2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29587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23</w:t>
            </w:r>
          </w:p>
        </w:tc>
        <w:tc>
          <w:tcPr>
            <w:tcW w:w="457" w:type="pct"/>
            <w:tcBorders>
              <w:bottom w:val="nil"/>
            </w:tcBorders>
          </w:tcPr>
          <w:p w14:paraId="793352C6" w14:textId="77777777" w:rsidR="00987F3B" w:rsidRPr="006546A2" w:rsidRDefault="00987F3B" w:rsidP="00D930E0">
            <w:pPr>
              <w:rPr>
                <w:lang w:eastAsia="zh-CN"/>
              </w:rPr>
            </w:pPr>
            <w:r w:rsidRPr="009B601C">
              <w:t>23.1</w:t>
            </w:r>
          </w:p>
        </w:tc>
        <w:tc>
          <w:tcPr>
            <w:tcW w:w="457" w:type="pct"/>
            <w:tcBorders>
              <w:bottom w:val="nil"/>
            </w:tcBorders>
          </w:tcPr>
          <w:p w14:paraId="40FB60B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25.1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06B9AD1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24.8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C31FAB6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/24.14</w:t>
            </w:r>
          </w:p>
        </w:tc>
        <w:tc>
          <w:tcPr>
            <w:tcW w:w="457" w:type="pct"/>
            <w:tcBorders>
              <w:bottom w:val="nil"/>
            </w:tcBorders>
          </w:tcPr>
          <w:p w14:paraId="446BEA2A" w14:textId="77777777" w:rsidR="00987F3B" w:rsidRPr="006546A2" w:rsidRDefault="00987F3B" w:rsidP="00D930E0">
            <w:r w:rsidRPr="009B601C">
              <w:t>INC/24.66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7B03231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/24.42</w:t>
            </w:r>
          </w:p>
        </w:tc>
        <w:tc>
          <w:tcPr>
            <w:tcW w:w="457" w:type="pct"/>
            <w:tcBorders>
              <w:bottom w:val="nil"/>
            </w:tcBorders>
          </w:tcPr>
          <w:p w14:paraId="4267629C" w14:textId="77777777" w:rsidR="00987F3B" w:rsidRPr="006546A2" w:rsidRDefault="00987F3B" w:rsidP="00D930E0">
            <w:r w:rsidRPr="009B601C">
              <w:t>INC/24.79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33EC86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/24.98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6A99CC36" w14:textId="77777777" w:rsidR="00987F3B" w:rsidRPr="006546A2" w:rsidRDefault="00987F3B" w:rsidP="00D930E0">
            <w:r w:rsidRPr="009B601C">
              <w:t>INC/25.08</w:t>
            </w:r>
          </w:p>
        </w:tc>
      </w:tr>
      <w:tr w:rsidR="00987F3B" w:rsidRPr="0089437E" w14:paraId="21D79489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1BF951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W/H2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3838E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35EA8F71" w14:textId="77777777" w:rsidR="00987F3B" w:rsidRPr="006546A2" w:rsidRDefault="00987F3B" w:rsidP="00D930E0">
            <w:pPr>
              <w:rPr>
                <w:lang w:eastAsia="zh-CN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028DB70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11B2B7E6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045A2D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5A83CF24" w14:textId="77777777" w:rsidR="00987F3B" w:rsidRPr="006546A2" w:rsidRDefault="00987F3B" w:rsidP="00D930E0">
            <w:r w:rsidRPr="009B601C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0DAE802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7A773D78" w14:textId="77777777" w:rsidR="00987F3B" w:rsidRPr="006546A2" w:rsidRDefault="00987F3B" w:rsidP="00D930E0"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4B7E149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3EE993CA" w14:textId="77777777" w:rsidR="00987F3B" w:rsidRPr="006546A2" w:rsidRDefault="00987F3B" w:rsidP="00D930E0">
            <w:r w:rsidRPr="009B601C">
              <w:t>INC</w:t>
            </w:r>
          </w:p>
        </w:tc>
      </w:tr>
      <w:tr w:rsidR="00987F3B" w:rsidRPr="0089437E" w14:paraId="5B821881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6A11AD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C/H2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3505B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232A3972" w14:textId="77777777" w:rsidR="00987F3B" w:rsidRPr="006546A2" w:rsidRDefault="00987F3B" w:rsidP="00D930E0">
            <w:pPr>
              <w:rPr>
                <w:lang w:eastAsia="zh-CN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25EA81B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307EFEE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305D151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613BCB65" w14:textId="77777777" w:rsidR="00987F3B" w:rsidRPr="006546A2" w:rsidRDefault="00987F3B" w:rsidP="00D930E0">
            <w:r w:rsidRPr="009B601C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4DF6B9A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0D3D4551" w14:textId="77777777" w:rsidR="00987F3B" w:rsidRPr="006546A2" w:rsidRDefault="00987F3B" w:rsidP="00D930E0"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0298DB6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3D255030" w14:textId="77777777" w:rsidR="00987F3B" w:rsidRPr="006546A2" w:rsidRDefault="00987F3B" w:rsidP="00D930E0">
            <w:r w:rsidRPr="009B601C">
              <w:t>INC</w:t>
            </w:r>
          </w:p>
        </w:tc>
      </w:tr>
      <w:tr w:rsidR="00987F3B" w:rsidRPr="0089437E" w14:paraId="1794D88F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F30041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ST2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5D8CF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58F5A0EB" w14:textId="77777777" w:rsidR="00987F3B" w:rsidRPr="006546A2" w:rsidRDefault="00987F3B" w:rsidP="00D930E0">
            <w:pPr>
              <w:rPr>
                <w:lang w:eastAsia="zh-CN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622B324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2E33F47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A36D8B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4525C47E" w14:textId="77777777" w:rsidR="00987F3B" w:rsidRPr="006546A2" w:rsidRDefault="00987F3B" w:rsidP="00D930E0">
            <w:r w:rsidRPr="009B601C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54EFFCF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15C7D4B1" w14:textId="77777777" w:rsidR="00987F3B" w:rsidRPr="006546A2" w:rsidRDefault="00987F3B" w:rsidP="00D930E0"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2E3738A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78655C3" w14:textId="77777777" w:rsidR="00987F3B" w:rsidRPr="006546A2" w:rsidRDefault="00987F3B" w:rsidP="00D930E0">
            <w:r w:rsidRPr="009B601C">
              <w:t>INC</w:t>
            </w:r>
          </w:p>
        </w:tc>
      </w:tr>
      <w:tr w:rsidR="00987F3B" w:rsidRPr="0089437E" w14:paraId="2E34FFCE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449AB3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W/HI2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EF9A1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00F6849A" w14:textId="77777777" w:rsidR="00987F3B" w:rsidRPr="006546A2" w:rsidRDefault="00987F3B" w:rsidP="00D930E0">
            <w:pPr>
              <w:rPr>
                <w:lang w:eastAsia="zh-CN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0C49B62E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02DEB8F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356A87D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52E992AA" w14:textId="77777777" w:rsidR="00987F3B" w:rsidRPr="006546A2" w:rsidRDefault="00987F3B" w:rsidP="00D930E0">
            <w:r w:rsidRPr="009B601C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65AC773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24669C07" w14:textId="77777777" w:rsidR="00987F3B" w:rsidRPr="006546A2" w:rsidRDefault="00987F3B" w:rsidP="00D930E0"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0F7C759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34B8BCF0" w14:textId="77777777" w:rsidR="00987F3B" w:rsidRPr="006546A2" w:rsidRDefault="00987F3B" w:rsidP="00D930E0">
            <w:r w:rsidRPr="009B601C">
              <w:t>INC</w:t>
            </w:r>
          </w:p>
        </w:tc>
      </w:tr>
      <w:tr w:rsidR="00987F3B" w:rsidRPr="0089437E" w14:paraId="0DC933DF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4659A7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W/C2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EA310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766715A8" w14:textId="77777777" w:rsidR="00987F3B" w:rsidRPr="006546A2" w:rsidRDefault="00987F3B" w:rsidP="00D930E0">
            <w:pPr>
              <w:rPr>
                <w:lang w:eastAsia="zh-CN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6BB6B881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5BD10B0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7DA1B1A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3F2891BB" w14:textId="77777777" w:rsidR="00987F3B" w:rsidRPr="006546A2" w:rsidRDefault="00987F3B" w:rsidP="00D930E0">
            <w:r w:rsidRPr="009B601C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126B92C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43EA4F41" w14:textId="77777777" w:rsidR="00987F3B" w:rsidRPr="006546A2" w:rsidRDefault="00987F3B" w:rsidP="00D930E0"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0EEF599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0F4CBBB1" w14:textId="77777777" w:rsidR="00987F3B" w:rsidRPr="006546A2" w:rsidRDefault="00987F3B" w:rsidP="00D930E0">
            <w:r w:rsidRPr="009B601C">
              <w:t>INC</w:t>
            </w:r>
          </w:p>
        </w:tc>
      </w:tr>
      <w:tr w:rsidR="00987F3B" w:rsidRPr="0089437E" w14:paraId="6A5D7D2A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D798D2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H/H2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0EB3F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1B19DD93" w14:textId="77777777" w:rsidR="00987F3B" w:rsidRPr="006546A2" w:rsidRDefault="00987F3B" w:rsidP="00D930E0">
            <w:pPr>
              <w:rPr>
                <w:lang w:eastAsia="zh-CN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4A560CA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622FF14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64481AB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3D36BEB8" w14:textId="77777777" w:rsidR="00987F3B" w:rsidRPr="006546A2" w:rsidRDefault="00987F3B" w:rsidP="00D930E0">
            <w:r w:rsidRPr="009B601C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783F6E8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34815C5C" w14:textId="77777777" w:rsidR="00987F3B" w:rsidRPr="006546A2" w:rsidRDefault="00987F3B" w:rsidP="00D930E0"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61C10B5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45DDD5BD" w14:textId="77777777" w:rsidR="00987F3B" w:rsidRPr="006546A2" w:rsidRDefault="00987F3B" w:rsidP="00D930E0">
            <w:r w:rsidRPr="009B601C">
              <w:t>INC</w:t>
            </w:r>
          </w:p>
        </w:tc>
      </w:tr>
      <w:tr w:rsidR="00987F3B" w:rsidRPr="0089437E" w14:paraId="4A62B7E3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97955E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FR2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49FA36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5210B2E5" w14:textId="77777777" w:rsidR="00987F3B" w:rsidRPr="006546A2" w:rsidRDefault="00987F3B" w:rsidP="00D930E0">
            <w:pPr>
              <w:rPr>
                <w:lang w:eastAsia="zh-CN"/>
              </w:rPr>
            </w:pPr>
            <w:r w:rsidRPr="009B601C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65ABEDC1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0FCCFAE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45C2381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46EE07AB" w14:textId="77777777" w:rsidR="00987F3B" w:rsidRPr="006546A2" w:rsidRDefault="00987F3B" w:rsidP="00D930E0">
            <w:r w:rsidRPr="009B601C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34A9120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55244C89" w14:textId="77777777" w:rsidR="00987F3B" w:rsidRPr="006546A2" w:rsidRDefault="00987F3B" w:rsidP="00D930E0">
            <w:r w:rsidRPr="009B601C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6C9908F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9B601C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45FB07B0" w14:textId="77777777" w:rsidR="00987F3B" w:rsidRPr="006546A2" w:rsidRDefault="00987F3B" w:rsidP="00D930E0">
            <w:r w:rsidRPr="009B601C">
              <w:t>INC</w:t>
            </w:r>
          </w:p>
        </w:tc>
      </w:tr>
      <w:tr w:rsidR="00987F3B" w:rsidRPr="0089437E" w14:paraId="70F20524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356E35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313FBA">
              <w:t>FI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D1D2E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14:paraId="4095A89C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14:paraId="487252B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64DB515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4CCBD51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14:paraId="42BB8BF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2FF5085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14:paraId="664E301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60971866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F8FF68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</w:tr>
      <w:tr w:rsidR="00987F3B" w:rsidRPr="0089437E" w14:paraId="6A922F1E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BC1D55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313FBA">
              <w:t>PR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BE050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1AD4558F" w14:textId="77777777" w:rsidR="00987F3B" w:rsidRPr="00E041B6" w:rsidRDefault="00987F3B" w:rsidP="00D930E0">
            <w:pPr>
              <w:rPr>
                <w:lang w:eastAsia="zh-CN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5EE30B4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4734120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33A3BC8E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75.85</w:t>
            </w:r>
          </w:p>
        </w:tc>
        <w:tc>
          <w:tcPr>
            <w:tcW w:w="457" w:type="pct"/>
            <w:tcBorders>
              <w:bottom w:val="nil"/>
            </w:tcBorders>
          </w:tcPr>
          <w:p w14:paraId="2B8567A8" w14:textId="77777777" w:rsidR="00987F3B" w:rsidRPr="00E041B6" w:rsidRDefault="00987F3B" w:rsidP="00D930E0">
            <w:r w:rsidRPr="000E610D">
              <w:t>75.6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37E66A3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77</w:t>
            </w:r>
          </w:p>
        </w:tc>
        <w:tc>
          <w:tcPr>
            <w:tcW w:w="457" w:type="pct"/>
            <w:tcBorders>
              <w:bottom w:val="nil"/>
            </w:tcBorders>
          </w:tcPr>
          <w:p w14:paraId="1D8616E1" w14:textId="77777777" w:rsidR="00987F3B" w:rsidRPr="00E041B6" w:rsidRDefault="00987F3B" w:rsidP="00D930E0">
            <w:r w:rsidRPr="000E610D">
              <w:t>76.6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3C28671E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7508B845" w14:textId="77777777" w:rsidR="00987F3B" w:rsidRPr="00E041B6" w:rsidRDefault="00987F3B" w:rsidP="00D930E0">
            <w:r w:rsidRPr="000E610D">
              <w:t>INC</w:t>
            </w:r>
          </w:p>
        </w:tc>
      </w:tr>
      <w:tr w:rsidR="00987F3B" w:rsidRPr="0089437E" w14:paraId="40DE5EE5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267C13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313FBA">
              <w:t>SBP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72A72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3982D96F" w14:textId="77777777" w:rsidR="00987F3B" w:rsidRPr="00E041B6" w:rsidRDefault="00987F3B" w:rsidP="00D930E0">
            <w:pPr>
              <w:rPr>
                <w:lang w:eastAsia="zh-CN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6BDC4A7E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7D22B57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379778A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131.1</w:t>
            </w:r>
          </w:p>
        </w:tc>
        <w:tc>
          <w:tcPr>
            <w:tcW w:w="457" w:type="pct"/>
            <w:tcBorders>
              <w:bottom w:val="nil"/>
            </w:tcBorders>
          </w:tcPr>
          <w:p w14:paraId="48FC9F52" w14:textId="77777777" w:rsidR="00987F3B" w:rsidRPr="00E041B6" w:rsidRDefault="00987F3B" w:rsidP="00D930E0">
            <w:r w:rsidRPr="000E610D">
              <w:t>129.25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1E78E1E9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130.2</w:t>
            </w:r>
          </w:p>
        </w:tc>
        <w:tc>
          <w:tcPr>
            <w:tcW w:w="457" w:type="pct"/>
            <w:tcBorders>
              <w:bottom w:val="nil"/>
            </w:tcBorders>
          </w:tcPr>
          <w:p w14:paraId="1E7F684F" w14:textId="77777777" w:rsidR="00987F3B" w:rsidRPr="00E041B6" w:rsidRDefault="00987F3B" w:rsidP="00D930E0">
            <w:r w:rsidRPr="000E610D">
              <w:t>128.1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8D16F2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35A2C7F9" w14:textId="77777777" w:rsidR="00987F3B" w:rsidRPr="00E041B6" w:rsidRDefault="00987F3B" w:rsidP="00D930E0">
            <w:r w:rsidRPr="000E610D">
              <w:t>INC</w:t>
            </w:r>
          </w:p>
        </w:tc>
      </w:tr>
      <w:tr w:rsidR="00987F3B" w:rsidRPr="0089437E" w14:paraId="012F6F8E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EB3CF3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313FBA">
              <w:t>DBP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8E143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49AB3975" w14:textId="77777777" w:rsidR="00987F3B" w:rsidRPr="00E041B6" w:rsidRDefault="00987F3B" w:rsidP="00D930E0">
            <w:pPr>
              <w:rPr>
                <w:lang w:eastAsia="zh-CN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48C81A6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3FAA375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0019CE7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81.4</w:t>
            </w:r>
          </w:p>
        </w:tc>
        <w:tc>
          <w:tcPr>
            <w:tcW w:w="457" w:type="pct"/>
            <w:tcBorders>
              <w:bottom w:val="nil"/>
            </w:tcBorders>
          </w:tcPr>
          <w:p w14:paraId="791348A1" w14:textId="77777777" w:rsidR="00987F3B" w:rsidRPr="00E041B6" w:rsidRDefault="00987F3B" w:rsidP="00D930E0">
            <w:r w:rsidRPr="000E610D">
              <w:t>79.3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73D643A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80.6</w:t>
            </w:r>
          </w:p>
        </w:tc>
        <w:tc>
          <w:tcPr>
            <w:tcW w:w="457" w:type="pct"/>
            <w:tcBorders>
              <w:bottom w:val="nil"/>
            </w:tcBorders>
          </w:tcPr>
          <w:p w14:paraId="7DEEF66C" w14:textId="77777777" w:rsidR="00987F3B" w:rsidRPr="00E041B6" w:rsidRDefault="00987F3B" w:rsidP="00D930E0">
            <w:r w:rsidRPr="000E610D">
              <w:t>77.8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53707E7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DAFED4D" w14:textId="77777777" w:rsidR="00987F3B" w:rsidRPr="00E041B6" w:rsidRDefault="00987F3B" w:rsidP="00D930E0">
            <w:r w:rsidRPr="000E610D">
              <w:t>NFC</w:t>
            </w:r>
          </w:p>
        </w:tc>
      </w:tr>
      <w:tr w:rsidR="00987F3B" w:rsidRPr="0089437E" w14:paraId="5E214486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D74021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A278EA">
              <w:t>LC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C3E58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2700</w:t>
            </w:r>
          </w:p>
        </w:tc>
        <w:tc>
          <w:tcPr>
            <w:tcW w:w="457" w:type="pct"/>
            <w:tcBorders>
              <w:bottom w:val="nil"/>
            </w:tcBorders>
          </w:tcPr>
          <w:p w14:paraId="4D49C346" w14:textId="77777777" w:rsidR="00987F3B" w:rsidRPr="00E041B6" w:rsidRDefault="00987F3B" w:rsidP="00D930E0">
            <w:pPr>
              <w:rPr>
                <w:lang w:eastAsia="zh-CN"/>
              </w:rPr>
            </w:pPr>
            <w:r w:rsidRPr="000E610D">
              <w:t>1700</w:t>
            </w:r>
          </w:p>
        </w:tc>
        <w:tc>
          <w:tcPr>
            <w:tcW w:w="457" w:type="pct"/>
            <w:tcBorders>
              <w:bottom w:val="nil"/>
            </w:tcBorders>
          </w:tcPr>
          <w:p w14:paraId="21D5386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2650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0BE0ED4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1680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4EFBA94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2509</w:t>
            </w:r>
          </w:p>
        </w:tc>
        <w:tc>
          <w:tcPr>
            <w:tcW w:w="457" w:type="pct"/>
            <w:tcBorders>
              <w:bottom w:val="nil"/>
            </w:tcBorders>
          </w:tcPr>
          <w:p w14:paraId="279A5653" w14:textId="77777777" w:rsidR="00987F3B" w:rsidRPr="00E041B6" w:rsidRDefault="00987F3B" w:rsidP="00D930E0">
            <w:r w:rsidRPr="000E610D">
              <w:t>1705.5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66EE6AD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2943</w:t>
            </w:r>
          </w:p>
        </w:tc>
        <w:tc>
          <w:tcPr>
            <w:tcW w:w="457" w:type="pct"/>
            <w:tcBorders>
              <w:bottom w:val="nil"/>
            </w:tcBorders>
          </w:tcPr>
          <w:p w14:paraId="6385BF40" w14:textId="77777777" w:rsidR="00987F3B" w:rsidRPr="00E041B6" w:rsidRDefault="00987F3B" w:rsidP="00D930E0">
            <w:r w:rsidRPr="000E610D">
              <w:t>1788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D06F1D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2426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2E7874B0" w14:textId="77777777" w:rsidR="00987F3B" w:rsidRPr="00E041B6" w:rsidRDefault="00987F3B" w:rsidP="00D930E0">
            <w:r w:rsidRPr="000E610D">
              <w:t>1732</w:t>
            </w:r>
          </w:p>
        </w:tc>
      </w:tr>
      <w:tr w:rsidR="00987F3B" w:rsidRPr="0089437E" w14:paraId="3029C5EA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4EB88C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A278EA">
              <w:t>LC/H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0AB3F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05A6F429" w14:textId="77777777" w:rsidR="00987F3B" w:rsidRPr="00E041B6" w:rsidRDefault="00987F3B" w:rsidP="00D930E0">
            <w:pPr>
              <w:rPr>
                <w:lang w:eastAsia="zh-CN"/>
              </w:rPr>
            </w:pPr>
            <w:r w:rsidRPr="000E610D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70F16BC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78C1D6C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3F58ECB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517D8497" w14:textId="77777777" w:rsidR="00987F3B" w:rsidRPr="00E041B6" w:rsidRDefault="00987F3B" w:rsidP="00D930E0">
            <w:r w:rsidRPr="000E610D">
              <w:t>IN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57546E7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INC</w:t>
            </w:r>
          </w:p>
        </w:tc>
        <w:tc>
          <w:tcPr>
            <w:tcW w:w="457" w:type="pct"/>
            <w:tcBorders>
              <w:bottom w:val="nil"/>
            </w:tcBorders>
          </w:tcPr>
          <w:p w14:paraId="5D1ED4B9" w14:textId="77777777" w:rsidR="00987F3B" w:rsidRPr="00E041B6" w:rsidRDefault="00987F3B" w:rsidP="00D930E0">
            <w:r w:rsidRPr="000E610D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02D3A2F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IN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0C1F8479" w14:textId="77777777" w:rsidR="00987F3B" w:rsidRPr="00E041B6" w:rsidRDefault="00987F3B" w:rsidP="00D930E0">
            <w:r w:rsidRPr="000E610D">
              <w:t>INC</w:t>
            </w:r>
          </w:p>
        </w:tc>
      </w:tr>
      <w:tr w:rsidR="00987F3B" w:rsidRPr="0089437E" w14:paraId="61DC6202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9A7611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A278EA">
              <w:t>HKR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B0537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3C7FB462" w14:textId="77777777" w:rsidR="00987F3B" w:rsidRPr="00E041B6" w:rsidRDefault="00987F3B" w:rsidP="00D930E0">
            <w:pPr>
              <w:rPr>
                <w:lang w:eastAsia="zh-CN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0A37E281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1CF92C9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E31039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59626934" w14:textId="77777777" w:rsidR="00987F3B" w:rsidRPr="00E041B6" w:rsidRDefault="00987F3B" w:rsidP="00D930E0">
            <w:r w:rsidRPr="000E610D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2F6ACB14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NFC</w:t>
            </w:r>
          </w:p>
        </w:tc>
        <w:tc>
          <w:tcPr>
            <w:tcW w:w="457" w:type="pct"/>
            <w:tcBorders>
              <w:bottom w:val="nil"/>
            </w:tcBorders>
          </w:tcPr>
          <w:p w14:paraId="2EFD9A47" w14:textId="77777777" w:rsidR="00987F3B" w:rsidRPr="00E041B6" w:rsidRDefault="00987F3B" w:rsidP="00D930E0">
            <w:r w:rsidRPr="000E610D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521471B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0E610D">
              <w:t>51.2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755BE7E6" w14:textId="77777777" w:rsidR="00987F3B" w:rsidRPr="00E041B6" w:rsidRDefault="00987F3B" w:rsidP="00D930E0">
            <w:r w:rsidRPr="000E610D">
              <w:t>53.7</w:t>
            </w:r>
          </w:p>
        </w:tc>
      </w:tr>
      <w:tr w:rsidR="00987F3B" w:rsidRPr="0089437E" w14:paraId="3ED468DE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A8BF84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A278EA">
              <w:t>FIN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C80E29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14:paraId="37D40141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14:paraId="5B40E39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636814E9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2AF70E8E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14:paraId="62F6243E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17D94361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</w:tcBorders>
          </w:tcPr>
          <w:p w14:paraId="04FAA67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ED044D3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36ED0B39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</w:p>
        </w:tc>
      </w:tr>
      <w:tr w:rsidR="00987F3B" w:rsidRPr="0089437E" w14:paraId="180D0EEA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C7DA59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7E1C4C">
              <w:t>SAR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107009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3.2</w:t>
            </w:r>
          </w:p>
        </w:tc>
        <w:tc>
          <w:tcPr>
            <w:tcW w:w="457" w:type="pct"/>
            <w:tcBorders>
              <w:bottom w:val="nil"/>
            </w:tcBorders>
          </w:tcPr>
          <w:p w14:paraId="04A6CBBC" w14:textId="77777777" w:rsidR="00987F3B" w:rsidRPr="00267813" w:rsidRDefault="00987F3B" w:rsidP="00D930E0">
            <w:pPr>
              <w:rPr>
                <w:lang w:eastAsia="zh-CN"/>
              </w:rPr>
            </w:pPr>
            <w:r w:rsidRPr="00D6081D">
              <w:t>5.1</w:t>
            </w:r>
          </w:p>
        </w:tc>
        <w:tc>
          <w:tcPr>
            <w:tcW w:w="457" w:type="pct"/>
            <w:tcBorders>
              <w:bottom w:val="nil"/>
            </w:tcBorders>
          </w:tcPr>
          <w:p w14:paraId="0DE2A33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4A9B7BF9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49EFCBE2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1.15</w:t>
            </w:r>
          </w:p>
        </w:tc>
        <w:tc>
          <w:tcPr>
            <w:tcW w:w="457" w:type="pct"/>
            <w:tcBorders>
              <w:bottom w:val="nil"/>
            </w:tcBorders>
          </w:tcPr>
          <w:p w14:paraId="0F6D816F" w14:textId="77777777" w:rsidR="00987F3B" w:rsidRPr="00267813" w:rsidRDefault="00987F3B" w:rsidP="00D930E0">
            <w:r w:rsidRPr="00D6081D">
              <w:t>7.3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770B3B1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1.8</w:t>
            </w:r>
          </w:p>
        </w:tc>
        <w:tc>
          <w:tcPr>
            <w:tcW w:w="457" w:type="pct"/>
            <w:tcBorders>
              <w:bottom w:val="nil"/>
            </w:tcBorders>
          </w:tcPr>
          <w:p w14:paraId="04E7C5CB" w14:textId="77777777" w:rsidR="00987F3B" w:rsidRPr="00267813" w:rsidRDefault="00987F3B" w:rsidP="00D930E0">
            <w:r w:rsidRPr="00D6081D">
              <w:t>7.5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4A9BB2C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2.0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522607FB" w14:textId="77777777" w:rsidR="00987F3B" w:rsidRPr="00267813" w:rsidRDefault="00987F3B" w:rsidP="00D930E0">
            <w:r w:rsidRPr="00D6081D">
              <w:t>7.5</w:t>
            </w:r>
          </w:p>
        </w:tc>
      </w:tr>
      <w:tr w:rsidR="00987F3B" w:rsidRPr="0089437E" w14:paraId="30825F08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01DB9B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7E1C4C">
              <w:t>GR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52B6C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34.2</w:t>
            </w:r>
          </w:p>
        </w:tc>
        <w:tc>
          <w:tcPr>
            <w:tcW w:w="457" w:type="pct"/>
            <w:tcBorders>
              <w:bottom w:val="nil"/>
            </w:tcBorders>
          </w:tcPr>
          <w:p w14:paraId="223AD898" w14:textId="77777777" w:rsidR="00987F3B" w:rsidRPr="00267813" w:rsidRDefault="00987F3B" w:rsidP="00D930E0">
            <w:pPr>
              <w:rPr>
                <w:lang w:eastAsia="zh-CN"/>
              </w:rPr>
            </w:pPr>
            <w:r w:rsidRPr="00D6081D">
              <w:t>21.8</w:t>
            </w:r>
          </w:p>
        </w:tc>
        <w:tc>
          <w:tcPr>
            <w:tcW w:w="457" w:type="pct"/>
            <w:tcBorders>
              <w:bottom w:val="nil"/>
            </w:tcBorders>
          </w:tcPr>
          <w:p w14:paraId="4694131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NFC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39AC3078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NFC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DCC356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36</w:t>
            </w:r>
          </w:p>
        </w:tc>
        <w:tc>
          <w:tcPr>
            <w:tcW w:w="457" w:type="pct"/>
            <w:tcBorders>
              <w:bottom w:val="nil"/>
            </w:tcBorders>
          </w:tcPr>
          <w:p w14:paraId="3E2960AC" w14:textId="77777777" w:rsidR="00987F3B" w:rsidRPr="00267813" w:rsidRDefault="00987F3B" w:rsidP="00D930E0">
            <w:r w:rsidRPr="00D6081D">
              <w:t>22.55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546E7F6C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36.15</w:t>
            </w:r>
          </w:p>
        </w:tc>
        <w:tc>
          <w:tcPr>
            <w:tcW w:w="457" w:type="pct"/>
            <w:tcBorders>
              <w:bottom w:val="nil"/>
            </w:tcBorders>
          </w:tcPr>
          <w:p w14:paraId="2E1B4361" w14:textId="77777777" w:rsidR="00987F3B" w:rsidRPr="00267813" w:rsidRDefault="00987F3B" w:rsidP="00D930E0">
            <w:r w:rsidRPr="00D6081D">
              <w:t>22.7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66F49E5A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35.8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516BD2CA" w14:textId="77777777" w:rsidR="00987F3B" w:rsidRPr="00267813" w:rsidRDefault="00987F3B" w:rsidP="00D930E0">
            <w:r w:rsidRPr="00D6081D">
              <w:t>23.2</w:t>
            </w:r>
          </w:p>
        </w:tc>
      </w:tr>
      <w:tr w:rsidR="00987F3B" w:rsidRPr="0089437E" w14:paraId="3117081A" w14:textId="77777777" w:rsidTr="00D930E0">
        <w:tc>
          <w:tcPr>
            <w:tcW w:w="435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8492F8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7E1C4C">
              <w:t>OLS</w:t>
            </w:r>
          </w:p>
        </w:tc>
        <w:tc>
          <w:tcPr>
            <w:tcW w:w="456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06FE8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NFC/15.45</w:t>
            </w:r>
          </w:p>
        </w:tc>
        <w:tc>
          <w:tcPr>
            <w:tcW w:w="457" w:type="pct"/>
            <w:tcBorders>
              <w:bottom w:val="nil"/>
            </w:tcBorders>
          </w:tcPr>
          <w:p w14:paraId="505E3623" w14:textId="77777777" w:rsidR="00987F3B" w:rsidRPr="00267813" w:rsidRDefault="00987F3B" w:rsidP="00D930E0">
            <w:pPr>
              <w:rPr>
                <w:lang w:eastAsia="zh-CN"/>
              </w:rPr>
            </w:pPr>
            <w:r w:rsidRPr="00D6081D">
              <w:t>NFC/12.8</w:t>
            </w:r>
          </w:p>
        </w:tc>
        <w:tc>
          <w:tcPr>
            <w:tcW w:w="457" w:type="pct"/>
            <w:tcBorders>
              <w:bottom w:val="nil"/>
            </w:tcBorders>
          </w:tcPr>
          <w:p w14:paraId="494FBB0D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12.3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12C7AF8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10.5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11A489CF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9.15</w:t>
            </w:r>
          </w:p>
        </w:tc>
        <w:tc>
          <w:tcPr>
            <w:tcW w:w="457" w:type="pct"/>
            <w:tcBorders>
              <w:bottom w:val="nil"/>
            </w:tcBorders>
          </w:tcPr>
          <w:p w14:paraId="70478889" w14:textId="77777777" w:rsidR="00987F3B" w:rsidRPr="00267813" w:rsidRDefault="00987F3B" w:rsidP="00D930E0">
            <w:r w:rsidRPr="00D6081D">
              <w:t>8.2</w:t>
            </w:r>
          </w:p>
        </w:tc>
        <w:tc>
          <w:tcPr>
            <w:tcW w:w="456" w:type="pct"/>
            <w:tcBorders>
              <w:bottom w:val="nil"/>
              <w:right w:val="nil"/>
            </w:tcBorders>
          </w:tcPr>
          <w:p w14:paraId="034DF4C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8.8</w:t>
            </w:r>
          </w:p>
        </w:tc>
        <w:tc>
          <w:tcPr>
            <w:tcW w:w="457" w:type="pct"/>
            <w:tcBorders>
              <w:bottom w:val="nil"/>
            </w:tcBorders>
          </w:tcPr>
          <w:p w14:paraId="60B3ECED" w14:textId="77777777" w:rsidR="00987F3B" w:rsidRPr="00267813" w:rsidRDefault="00987F3B" w:rsidP="00D930E0">
            <w:r w:rsidRPr="00D6081D">
              <w:t>8.1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7195254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10.8</w:t>
            </w:r>
          </w:p>
        </w:tc>
        <w:tc>
          <w:tcPr>
            <w:tcW w:w="457" w:type="pct"/>
            <w:tcBorders>
              <w:bottom w:val="nil"/>
              <w:right w:val="nil"/>
            </w:tcBorders>
          </w:tcPr>
          <w:p w14:paraId="01C30157" w14:textId="77777777" w:rsidR="00987F3B" w:rsidRPr="00267813" w:rsidRDefault="00987F3B" w:rsidP="00D930E0">
            <w:r w:rsidRPr="00D6081D">
              <w:t>10.4</w:t>
            </w:r>
          </w:p>
        </w:tc>
      </w:tr>
      <w:tr w:rsidR="00987F3B" w:rsidRPr="0089437E" w14:paraId="06887FB6" w14:textId="77777777" w:rsidTr="00D930E0">
        <w:tc>
          <w:tcPr>
            <w:tcW w:w="435" w:type="pct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9E8857" w14:textId="77777777" w:rsidR="00987F3B" w:rsidRPr="0089437E" w:rsidRDefault="00987F3B" w:rsidP="00D930E0">
            <w:pPr>
              <w:rPr>
                <w:rFonts w:eastAsia="宋体" w:cs="Times New Roman"/>
                <w:szCs w:val="21"/>
                <w:lang w:eastAsia="zh-CN"/>
              </w:rPr>
            </w:pPr>
            <w:r w:rsidRPr="007E1C4C">
              <w:lastRenderedPageBreak/>
              <w:t>CRT</w:t>
            </w:r>
          </w:p>
        </w:tc>
        <w:tc>
          <w:tcPr>
            <w:tcW w:w="456" w:type="pct"/>
            <w:tcBorders>
              <w:top w:val="nil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E1599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NFC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</w:tcBorders>
          </w:tcPr>
          <w:p w14:paraId="3F376DA5" w14:textId="77777777" w:rsidR="00987F3B" w:rsidRPr="00267813" w:rsidRDefault="00987F3B" w:rsidP="00D930E0">
            <w:pPr>
              <w:rPr>
                <w:lang w:eastAsia="zh-CN"/>
              </w:rPr>
            </w:pPr>
            <w:r w:rsidRPr="00D6081D">
              <w:t>NFC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</w:tcBorders>
          </w:tcPr>
          <w:p w14:paraId="4C7620CB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NFC</w:t>
            </w:r>
          </w:p>
        </w:tc>
        <w:tc>
          <w:tcPr>
            <w:tcW w:w="456" w:type="pct"/>
            <w:tcBorders>
              <w:top w:val="nil"/>
              <w:bottom w:val="single" w:sz="6" w:space="0" w:color="8E8E8E"/>
              <w:right w:val="nil"/>
            </w:tcBorders>
          </w:tcPr>
          <w:p w14:paraId="6AD4DB05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NFC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  <w:right w:val="nil"/>
            </w:tcBorders>
          </w:tcPr>
          <w:p w14:paraId="02E32F67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0.7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</w:tcBorders>
          </w:tcPr>
          <w:p w14:paraId="609E3B23" w14:textId="77777777" w:rsidR="00987F3B" w:rsidRPr="00267813" w:rsidRDefault="00987F3B" w:rsidP="00D930E0">
            <w:r w:rsidRPr="00D6081D">
              <w:t>0.75</w:t>
            </w:r>
          </w:p>
        </w:tc>
        <w:tc>
          <w:tcPr>
            <w:tcW w:w="456" w:type="pct"/>
            <w:tcBorders>
              <w:top w:val="nil"/>
              <w:bottom w:val="single" w:sz="6" w:space="0" w:color="8E8E8E"/>
              <w:right w:val="nil"/>
            </w:tcBorders>
          </w:tcPr>
          <w:p w14:paraId="314F9AD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0.69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</w:tcBorders>
          </w:tcPr>
          <w:p w14:paraId="55F2FA06" w14:textId="77777777" w:rsidR="00987F3B" w:rsidRPr="00267813" w:rsidRDefault="00987F3B" w:rsidP="00D930E0">
            <w:r w:rsidRPr="00D6081D">
              <w:t>0.73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  <w:right w:val="nil"/>
            </w:tcBorders>
          </w:tcPr>
          <w:p w14:paraId="656E9790" w14:textId="77777777" w:rsidR="00987F3B" w:rsidRPr="0089437E" w:rsidRDefault="00987F3B" w:rsidP="00D930E0">
            <w:pPr>
              <w:rPr>
                <w:rFonts w:eastAsia="宋体" w:cs="Times New Roman"/>
                <w:szCs w:val="21"/>
              </w:rPr>
            </w:pPr>
            <w:r w:rsidRPr="00D6081D">
              <w:t>0.73</w:t>
            </w:r>
          </w:p>
        </w:tc>
        <w:tc>
          <w:tcPr>
            <w:tcW w:w="457" w:type="pct"/>
            <w:tcBorders>
              <w:top w:val="nil"/>
              <w:bottom w:val="single" w:sz="6" w:space="0" w:color="8E8E8E"/>
              <w:right w:val="nil"/>
            </w:tcBorders>
          </w:tcPr>
          <w:p w14:paraId="5EB951EB" w14:textId="77777777" w:rsidR="00987F3B" w:rsidRPr="00267813" w:rsidRDefault="00987F3B" w:rsidP="00D930E0">
            <w:r w:rsidRPr="00D6081D">
              <w:t>0.76</w:t>
            </w:r>
          </w:p>
        </w:tc>
      </w:tr>
    </w:tbl>
    <w:p w14:paraId="3D982CB4" w14:textId="77777777" w:rsidR="00987F3B" w:rsidRDefault="00987F3B" w:rsidP="00987F3B">
      <w:pPr>
        <w:pStyle w:val="aa"/>
        <w:rPr>
          <w:lang w:eastAsia="zh-CN"/>
        </w:rPr>
      </w:pPr>
      <w:r w:rsidRPr="000D7FDB">
        <w:rPr>
          <w:rFonts w:hint="eastAsia"/>
          <w:b/>
          <w:bCs/>
          <w:lang w:eastAsia="zh-CN"/>
        </w:rPr>
        <w:t>Remarks:</w:t>
      </w:r>
      <w:r w:rsidRPr="00D75A84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 xml:space="preserve">PI: </w:t>
      </w:r>
      <w:r w:rsidRPr="0088664B">
        <w:t>Physical indicators</w:t>
      </w:r>
      <w:r>
        <w:rPr>
          <w:rFonts w:hint="eastAsia"/>
          <w:lang w:eastAsia="zh-CN"/>
        </w:rPr>
        <w:t>; H</w:t>
      </w:r>
      <w:r w:rsidRPr="00D75A84">
        <w:rPr>
          <w:lang w:eastAsia="zh-CN"/>
        </w:rPr>
        <w:t>:</w:t>
      </w:r>
      <w:r>
        <w:rPr>
          <w:rFonts w:hint="eastAsia"/>
          <w:lang w:eastAsia="zh-CN"/>
        </w:rPr>
        <w:t xml:space="preserve"> </w:t>
      </w:r>
      <w:r w:rsidRPr="0088664B">
        <w:t>height</w:t>
      </w:r>
      <w:r>
        <w:rPr>
          <w:rFonts w:hint="eastAsia"/>
          <w:lang w:eastAsia="zh-CN"/>
        </w:rPr>
        <w:t xml:space="preserve">; W: </w:t>
      </w:r>
      <w:r w:rsidRPr="0088664B">
        <w:t>weight</w:t>
      </w:r>
      <w:r>
        <w:rPr>
          <w:rFonts w:hint="eastAsia"/>
          <w:lang w:eastAsia="zh-CN"/>
        </w:rPr>
        <w:t xml:space="preserve">; CZ: </w:t>
      </w:r>
      <w:r w:rsidRPr="0088664B">
        <w:t>chest size</w:t>
      </w:r>
      <w:r>
        <w:rPr>
          <w:rFonts w:hint="eastAsia"/>
          <w:lang w:eastAsia="zh-CN"/>
        </w:rPr>
        <w:t>;</w:t>
      </w:r>
      <w:r w:rsidRPr="00D75A84"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WZ: </w:t>
      </w:r>
      <w:r w:rsidRPr="0088664B">
        <w:t>waist size</w:t>
      </w:r>
      <w:r>
        <w:rPr>
          <w:rFonts w:hint="eastAsia"/>
          <w:lang w:eastAsia="zh-CN"/>
        </w:rPr>
        <w:t xml:space="preserve">; HZ: </w:t>
      </w:r>
      <w:r w:rsidRPr="0088664B">
        <w:t>hip size</w:t>
      </w:r>
      <w:r>
        <w:rPr>
          <w:rFonts w:hint="eastAsia"/>
          <w:lang w:eastAsia="zh-CN"/>
        </w:rPr>
        <w:t xml:space="preserve">; UAST: </w:t>
      </w:r>
      <w:r w:rsidRPr="0088664B">
        <w:t>upper arm skinfold thickness</w:t>
      </w:r>
      <w:r>
        <w:rPr>
          <w:rFonts w:hint="eastAsia"/>
          <w:lang w:eastAsia="zh-CN"/>
        </w:rPr>
        <w:t xml:space="preserve">; SST: </w:t>
      </w:r>
      <w:r w:rsidRPr="0088664B">
        <w:t>scapular skinfold thickness</w:t>
      </w:r>
      <w:r>
        <w:rPr>
          <w:rFonts w:hint="eastAsia"/>
          <w:lang w:eastAsia="zh-CN"/>
        </w:rPr>
        <w:t xml:space="preserve">; AST: </w:t>
      </w:r>
      <w:r w:rsidRPr="0088664B">
        <w:t>abdominal skinfold thickness</w:t>
      </w:r>
      <w:r>
        <w:rPr>
          <w:rFonts w:hint="eastAsia"/>
          <w:lang w:eastAsia="zh-CN"/>
        </w:rPr>
        <w:t>; W/H:</w:t>
      </w:r>
      <w:r w:rsidRPr="006A04E7">
        <w:t xml:space="preserve"> </w:t>
      </w:r>
      <w:r w:rsidRPr="006546A2">
        <w:t>weight/height × 1000</w:t>
      </w:r>
      <w:r>
        <w:rPr>
          <w:rFonts w:hint="eastAsia"/>
          <w:lang w:eastAsia="zh-CN"/>
        </w:rPr>
        <w:t xml:space="preserve">; C/H: </w:t>
      </w:r>
      <w:r w:rsidRPr="006546A2">
        <w:t>chest /height × 100</w:t>
      </w:r>
      <w:r>
        <w:rPr>
          <w:rFonts w:hint="eastAsia"/>
          <w:lang w:eastAsia="zh-CN"/>
        </w:rPr>
        <w:t xml:space="preserve">; S/T: </w:t>
      </w:r>
      <w:r w:rsidRPr="006546A2">
        <w:t>skinfold thickness</w:t>
      </w:r>
      <w:r>
        <w:rPr>
          <w:rFonts w:hint="eastAsia"/>
          <w:lang w:eastAsia="zh-CN"/>
        </w:rPr>
        <w:t xml:space="preserve">; W/HI: </w:t>
      </w:r>
      <w:r w:rsidRPr="006546A2">
        <w:t>waist / hip*100</w:t>
      </w:r>
      <w:r>
        <w:rPr>
          <w:rFonts w:hint="eastAsia"/>
          <w:lang w:eastAsia="zh-CN"/>
        </w:rPr>
        <w:t xml:space="preserve">; W/C: </w:t>
      </w:r>
      <w:r w:rsidRPr="006546A2">
        <w:t>waist/chest*100</w:t>
      </w:r>
      <w:r>
        <w:rPr>
          <w:rFonts w:hint="eastAsia"/>
          <w:lang w:eastAsia="zh-CN"/>
        </w:rPr>
        <w:t xml:space="preserve">; H/H: </w:t>
      </w:r>
      <w:r w:rsidRPr="006546A2">
        <w:t>hip/height*100</w:t>
      </w:r>
      <w:r>
        <w:rPr>
          <w:rFonts w:hint="eastAsia"/>
          <w:lang w:eastAsia="zh-CN"/>
        </w:rPr>
        <w:t xml:space="preserve">; FR: </w:t>
      </w:r>
      <w:r w:rsidRPr="006546A2">
        <w:t>fat rate</w:t>
      </w:r>
      <w:r>
        <w:rPr>
          <w:rFonts w:hint="eastAsia"/>
          <w:lang w:eastAsia="zh-CN"/>
        </w:rPr>
        <w:t xml:space="preserve">; FI: </w:t>
      </w:r>
      <w:r w:rsidRPr="00E041B6">
        <w:t>Function Indicators</w:t>
      </w:r>
      <w:r>
        <w:rPr>
          <w:rFonts w:hint="eastAsia"/>
          <w:lang w:eastAsia="zh-CN"/>
        </w:rPr>
        <w:t xml:space="preserve">; PR: </w:t>
      </w:r>
      <w:r w:rsidRPr="00E041B6">
        <w:t>pulse rate</w:t>
      </w:r>
      <w:r>
        <w:rPr>
          <w:rFonts w:hint="eastAsia"/>
          <w:lang w:eastAsia="zh-CN"/>
        </w:rPr>
        <w:t xml:space="preserve">; SBP: </w:t>
      </w:r>
      <w:r w:rsidRPr="00E041B6">
        <w:t>systolic blood pressure</w:t>
      </w:r>
      <w:r>
        <w:rPr>
          <w:rFonts w:hint="eastAsia"/>
          <w:lang w:eastAsia="zh-CN"/>
        </w:rPr>
        <w:t xml:space="preserve">; DBP: </w:t>
      </w:r>
      <w:r w:rsidRPr="00E041B6">
        <w:t>diastolic blood pressure</w:t>
      </w:r>
      <w:r>
        <w:rPr>
          <w:rFonts w:hint="eastAsia"/>
          <w:lang w:eastAsia="zh-CN"/>
        </w:rPr>
        <w:t xml:space="preserve">; LC: </w:t>
      </w:r>
      <w:r w:rsidRPr="00E041B6">
        <w:t>lung capacity</w:t>
      </w:r>
      <w:r>
        <w:rPr>
          <w:rFonts w:hint="eastAsia"/>
          <w:lang w:eastAsia="zh-CN"/>
        </w:rPr>
        <w:t xml:space="preserve">; LC/H: </w:t>
      </w:r>
      <w:r w:rsidRPr="00E041B6">
        <w:t>lung capacity/height</w:t>
      </w:r>
      <w:r>
        <w:rPr>
          <w:rFonts w:hint="eastAsia"/>
          <w:lang w:eastAsia="zh-CN"/>
        </w:rPr>
        <w:t xml:space="preserve">; HKI: </w:t>
      </w:r>
      <w:r w:rsidRPr="00E041B6">
        <w:t>2-minute high-knee running in place</w:t>
      </w:r>
      <w:r>
        <w:rPr>
          <w:rFonts w:hint="eastAsia"/>
          <w:lang w:eastAsia="zh-CN"/>
        </w:rPr>
        <w:t xml:space="preserve">; FIN: </w:t>
      </w:r>
      <w:r w:rsidRPr="00267813">
        <w:t>Fitness indicators</w:t>
      </w:r>
      <w:r>
        <w:rPr>
          <w:rFonts w:hint="eastAsia"/>
          <w:lang w:eastAsia="zh-CN"/>
        </w:rPr>
        <w:t xml:space="preserve">; SAR: </w:t>
      </w:r>
      <w:r w:rsidRPr="00267813">
        <w:t>sit-and-reach</w:t>
      </w:r>
      <w:r>
        <w:rPr>
          <w:rFonts w:hint="eastAsia"/>
          <w:lang w:eastAsia="zh-CN"/>
        </w:rPr>
        <w:t xml:space="preserve">; GR: </w:t>
      </w:r>
      <w:r w:rsidRPr="00267813">
        <w:t>grip strength</w:t>
      </w:r>
      <w:r>
        <w:rPr>
          <w:rFonts w:hint="eastAsia"/>
          <w:lang w:eastAsia="zh-CN"/>
        </w:rPr>
        <w:t xml:space="preserve">; OLS: </w:t>
      </w:r>
      <w:r w:rsidRPr="00267813">
        <w:t>one-leg stand with closed eyes</w:t>
      </w:r>
      <w:r>
        <w:rPr>
          <w:rFonts w:hint="eastAsia"/>
          <w:lang w:eastAsia="zh-CN"/>
        </w:rPr>
        <w:t xml:space="preserve">; CRT: </w:t>
      </w:r>
      <w:r w:rsidRPr="00267813">
        <w:t>choice reaction time</w:t>
      </w:r>
      <w:r>
        <w:rPr>
          <w:rFonts w:hint="eastAsia"/>
          <w:lang w:eastAsia="zh-CN"/>
        </w:rPr>
        <w:t xml:space="preserve">; </w:t>
      </w:r>
      <w:r w:rsidRPr="00F25D59">
        <w:rPr>
          <w:rFonts w:hint="eastAsia"/>
          <w:vertAlign w:val="superscript"/>
          <w:lang w:eastAsia="zh-CN"/>
        </w:rPr>
        <w:t>1</w:t>
      </w:r>
      <w:r w:rsidRPr="00D75A84">
        <w:rPr>
          <w:lang w:eastAsia="zh-CN"/>
        </w:rPr>
        <w:t xml:space="preserve">: </w:t>
      </w:r>
      <w:r w:rsidRPr="00F25D59">
        <w:rPr>
          <w:lang w:eastAsia="zh-CN"/>
        </w:rPr>
        <w:t>Basic indicators</w:t>
      </w:r>
      <w:r>
        <w:rPr>
          <w:rFonts w:hint="eastAsia"/>
          <w:lang w:eastAsia="zh-CN"/>
        </w:rPr>
        <w:t xml:space="preserve">; </w:t>
      </w:r>
      <w:r w:rsidRPr="006A04E7"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: </w:t>
      </w:r>
      <w:r w:rsidRPr="006546A2">
        <w:t>Derived indicators</w:t>
      </w:r>
      <w:r w:rsidRPr="00D75A84"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; INC: </w:t>
      </w:r>
      <w:r w:rsidRPr="006A2D5A">
        <w:rPr>
          <w:lang w:eastAsia="zh-CN"/>
        </w:rPr>
        <w:t xml:space="preserve">incomplete data </w:t>
      </w:r>
      <w:r>
        <w:rPr>
          <w:rFonts w:hint="eastAsia"/>
          <w:lang w:eastAsia="zh-CN"/>
        </w:rPr>
        <w:t>；</w:t>
      </w:r>
      <w:r w:rsidRPr="00D75A84">
        <w:rPr>
          <w:lang w:eastAsia="zh-CN"/>
        </w:rPr>
        <w:t>NFC: Unpublished data.</w:t>
      </w:r>
    </w:p>
    <w:p w14:paraId="3AF2E3BB" w14:textId="77777777" w:rsidR="00987F3B" w:rsidRPr="00987F3B" w:rsidRDefault="00987F3B" w:rsidP="00D75A84">
      <w:pPr>
        <w:pStyle w:val="aa"/>
        <w:rPr>
          <w:lang w:eastAsia="zh-CN"/>
        </w:rPr>
      </w:pPr>
    </w:p>
    <w:sectPr w:rsidR="00987F3B" w:rsidRPr="00987F3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61B2F" w14:textId="77777777" w:rsidR="00B65B17" w:rsidRDefault="00B65B17" w:rsidP="00117666">
      <w:pPr>
        <w:spacing w:after="0"/>
      </w:pPr>
      <w:r>
        <w:separator/>
      </w:r>
    </w:p>
  </w:endnote>
  <w:endnote w:type="continuationSeparator" w:id="0">
    <w:p w14:paraId="471C769D" w14:textId="77777777" w:rsidR="00B65B17" w:rsidRDefault="00B65B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5156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15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5156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5156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15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5156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B6DF40" w14:textId="77777777" w:rsidR="00B65B17" w:rsidRDefault="00B65B17" w:rsidP="00117666">
      <w:pPr>
        <w:spacing w:after="0"/>
      </w:pPr>
      <w:r>
        <w:separator/>
      </w:r>
    </w:p>
  </w:footnote>
  <w:footnote w:type="continuationSeparator" w:id="0">
    <w:p w14:paraId="0E467BBF" w14:textId="77777777" w:rsidR="00B65B17" w:rsidRDefault="00B65B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5156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5156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8B0CD8"/>
    <w:multiLevelType w:val="hybridMultilevel"/>
    <w:tmpl w:val="78386F7E"/>
    <w:lvl w:ilvl="0" w:tplc="300808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87D2A16"/>
    <w:multiLevelType w:val="hybridMultilevel"/>
    <w:tmpl w:val="84C63902"/>
    <w:lvl w:ilvl="0" w:tplc="F2EE42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91755424">
    <w:abstractNumId w:val="8"/>
  </w:num>
  <w:num w:numId="21" w16cid:durableId="20164161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EA2"/>
    <w:rsid w:val="00034304"/>
    <w:rsid w:val="00035434"/>
    <w:rsid w:val="0004438E"/>
    <w:rsid w:val="00052A14"/>
    <w:rsid w:val="00075243"/>
    <w:rsid w:val="00077D53"/>
    <w:rsid w:val="000B62F2"/>
    <w:rsid w:val="000D7FDB"/>
    <w:rsid w:val="00105FD9"/>
    <w:rsid w:val="00117666"/>
    <w:rsid w:val="00117FDD"/>
    <w:rsid w:val="001549D3"/>
    <w:rsid w:val="00160065"/>
    <w:rsid w:val="00177D84"/>
    <w:rsid w:val="00267D18"/>
    <w:rsid w:val="00281840"/>
    <w:rsid w:val="002868E2"/>
    <w:rsid w:val="002869C3"/>
    <w:rsid w:val="002936E4"/>
    <w:rsid w:val="002B4A57"/>
    <w:rsid w:val="002C74CA"/>
    <w:rsid w:val="0034379E"/>
    <w:rsid w:val="003544FB"/>
    <w:rsid w:val="00373120"/>
    <w:rsid w:val="003D2D47"/>
    <w:rsid w:val="003D2F2D"/>
    <w:rsid w:val="00401590"/>
    <w:rsid w:val="00447801"/>
    <w:rsid w:val="00452E9C"/>
    <w:rsid w:val="004735C8"/>
    <w:rsid w:val="004928A9"/>
    <w:rsid w:val="004961FF"/>
    <w:rsid w:val="00517A89"/>
    <w:rsid w:val="00520334"/>
    <w:rsid w:val="0052255D"/>
    <w:rsid w:val="005250F2"/>
    <w:rsid w:val="00551883"/>
    <w:rsid w:val="00593EEA"/>
    <w:rsid w:val="005A5EEE"/>
    <w:rsid w:val="005F0381"/>
    <w:rsid w:val="00604240"/>
    <w:rsid w:val="006375C7"/>
    <w:rsid w:val="00654E8F"/>
    <w:rsid w:val="00660D05"/>
    <w:rsid w:val="006820B1"/>
    <w:rsid w:val="006A1921"/>
    <w:rsid w:val="006B7D14"/>
    <w:rsid w:val="00701727"/>
    <w:rsid w:val="0070566C"/>
    <w:rsid w:val="00714C50"/>
    <w:rsid w:val="00716624"/>
    <w:rsid w:val="00725A7D"/>
    <w:rsid w:val="007341DB"/>
    <w:rsid w:val="00736C67"/>
    <w:rsid w:val="007501BE"/>
    <w:rsid w:val="007842BB"/>
    <w:rsid w:val="00790BB3"/>
    <w:rsid w:val="007C206C"/>
    <w:rsid w:val="00803D24"/>
    <w:rsid w:val="00817DD6"/>
    <w:rsid w:val="00843D8C"/>
    <w:rsid w:val="00885156"/>
    <w:rsid w:val="0089437E"/>
    <w:rsid w:val="00904144"/>
    <w:rsid w:val="009151AA"/>
    <w:rsid w:val="0093346E"/>
    <w:rsid w:val="0093429D"/>
    <w:rsid w:val="00943411"/>
    <w:rsid w:val="00943573"/>
    <w:rsid w:val="00970F7D"/>
    <w:rsid w:val="00987F3B"/>
    <w:rsid w:val="00994A3D"/>
    <w:rsid w:val="009B602B"/>
    <w:rsid w:val="009C2B12"/>
    <w:rsid w:val="009C70F3"/>
    <w:rsid w:val="00A16035"/>
    <w:rsid w:val="00A174D9"/>
    <w:rsid w:val="00A2646C"/>
    <w:rsid w:val="00A40C3C"/>
    <w:rsid w:val="00A569CD"/>
    <w:rsid w:val="00AB5EE2"/>
    <w:rsid w:val="00AB6715"/>
    <w:rsid w:val="00AD167D"/>
    <w:rsid w:val="00AD64DE"/>
    <w:rsid w:val="00B1671E"/>
    <w:rsid w:val="00B25EB8"/>
    <w:rsid w:val="00B354E1"/>
    <w:rsid w:val="00B37F4D"/>
    <w:rsid w:val="00B65B17"/>
    <w:rsid w:val="00BC5558"/>
    <w:rsid w:val="00C52A7B"/>
    <w:rsid w:val="00C56992"/>
    <w:rsid w:val="00C56BAF"/>
    <w:rsid w:val="00C679AA"/>
    <w:rsid w:val="00C75972"/>
    <w:rsid w:val="00CC0A3A"/>
    <w:rsid w:val="00CD066B"/>
    <w:rsid w:val="00CE4FEE"/>
    <w:rsid w:val="00D00683"/>
    <w:rsid w:val="00D13B56"/>
    <w:rsid w:val="00D75A84"/>
    <w:rsid w:val="00DB59C3"/>
    <w:rsid w:val="00DC259A"/>
    <w:rsid w:val="00DE23E8"/>
    <w:rsid w:val="00E52377"/>
    <w:rsid w:val="00E64E17"/>
    <w:rsid w:val="00E82A4D"/>
    <w:rsid w:val="00E866C9"/>
    <w:rsid w:val="00EA3D3C"/>
    <w:rsid w:val="00EC5DD5"/>
    <w:rsid w:val="00F2199F"/>
    <w:rsid w:val="00F379C9"/>
    <w:rsid w:val="00F46900"/>
    <w:rsid w:val="00F51568"/>
    <w:rsid w:val="00F61D89"/>
    <w:rsid w:val="00FC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52255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52255D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97</TotalTime>
  <Pages>7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17</cp:revision>
  <cp:lastPrinted>2013-10-03T12:51:00Z</cp:lastPrinted>
  <dcterms:created xsi:type="dcterms:W3CDTF">2022-11-17T16:58:00Z</dcterms:created>
  <dcterms:modified xsi:type="dcterms:W3CDTF">2026-01-20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517afd0-d1ac-4f80-85fb-e5e0a7787582</vt:lpwstr>
  </property>
</Properties>
</file>